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74A6A" w14:textId="3A1417D2" w:rsidR="00BB0D4A" w:rsidRDefault="001C186A" w:rsidP="00BB0D4A">
      <w:pPr>
        <w:rPr>
          <w:b/>
          <w:bCs/>
          <w:sz w:val="28"/>
          <w:szCs w:val="28"/>
        </w:rPr>
      </w:pPr>
      <w:r w:rsidRPr="001C186A">
        <w:rPr>
          <w:b/>
          <w:bCs/>
          <w:sz w:val="28"/>
          <w:szCs w:val="28"/>
        </w:rPr>
        <w:t>Supplementary File</w:t>
      </w:r>
    </w:p>
    <w:p w14:paraId="24890EA3" w14:textId="77777777" w:rsidR="00BA7559" w:rsidRDefault="00BA7559" w:rsidP="00BA7559">
      <w:pPr>
        <w:jc w:val="both"/>
      </w:pPr>
    </w:p>
    <w:p w14:paraId="32F99C81" w14:textId="5A4FECD5" w:rsidR="00CE4783" w:rsidRDefault="00BA7559" w:rsidP="00CE4783">
      <w:r>
        <w:rPr>
          <w:b/>
          <w:bCs/>
        </w:rPr>
        <w:t xml:space="preserve">Supplementary </w:t>
      </w:r>
      <w:r w:rsidRPr="00FA1F56">
        <w:rPr>
          <w:b/>
          <w:bCs/>
        </w:rPr>
        <w:t xml:space="preserve">Table </w:t>
      </w:r>
      <w:r w:rsidR="00981344">
        <w:rPr>
          <w:b/>
          <w:bCs/>
        </w:rPr>
        <w:t>S</w:t>
      </w:r>
      <w:r w:rsidRPr="00FA1F56">
        <w:rPr>
          <w:b/>
          <w:bCs/>
        </w:rPr>
        <w:t>1.</w:t>
      </w:r>
      <w:r>
        <w:t xml:space="preserve"> Baseline characteristics of the </w:t>
      </w:r>
      <w:r w:rsidR="007F6088">
        <w:t xml:space="preserve">study population and the </w:t>
      </w:r>
      <w:r w:rsidR="00787DD1">
        <w:t xml:space="preserve">subgroup </w:t>
      </w:r>
      <w:r w:rsidR="007F6088">
        <w:t xml:space="preserve">fulfilling </w:t>
      </w:r>
      <w:r w:rsidR="00787DD1">
        <w:t>ASAS criteria</w:t>
      </w:r>
      <w:r w:rsidR="009B2C6D">
        <w:t>.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5382"/>
        <w:gridCol w:w="2410"/>
        <w:gridCol w:w="2551"/>
      </w:tblGrid>
      <w:tr w:rsidR="00CE4783" w14:paraId="5C6E178F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D2E9" w14:textId="77777777" w:rsidR="00CE4783" w:rsidRPr="008E5FD4" w:rsidRDefault="00CE4783" w:rsidP="00B15C86">
            <w:pPr>
              <w:spacing w:line="480" w:lineRule="auto"/>
              <w:rPr>
                <w:b/>
                <w:bCs/>
              </w:rPr>
            </w:pPr>
            <w:r w:rsidRPr="008E5FD4">
              <w:rPr>
                <w:b/>
                <w:bCs/>
              </w:rPr>
              <w:t>BASELINE VARIABLES</w:t>
            </w:r>
          </w:p>
          <w:p w14:paraId="6DA90A83" w14:textId="77777777" w:rsidR="00CE4783" w:rsidRPr="009123B2" w:rsidRDefault="00CE4783" w:rsidP="00B15C86">
            <w:pPr>
              <w:spacing w:line="480" w:lineRule="auto"/>
              <w:rPr>
                <w:bCs/>
                <w:color w:val="FF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2394" w14:textId="77777777" w:rsidR="00CE4783" w:rsidRDefault="00CE4783" w:rsidP="00B15C8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population</w:t>
            </w:r>
          </w:p>
          <w:p w14:paraId="25328C1B" w14:textId="4C20AB03" w:rsidR="00CE4783" w:rsidRDefault="00CE4783" w:rsidP="00B15C8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04</w:t>
            </w:r>
          </w:p>
          <w:p w14:paraId="1F35A926" w14:textId="77777777" w:rsidR="00CE4783" w:rsidRDefault="00CE4783" w:rsidP="00B15C8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SD) or n, 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6D944" w14:textId="49B1FC16" w:rsidR="00CE4783" w:rsidRDefault="0090286D" w:rsidP="00B15C8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AS criteria</w:t>
            </w:r>
            <w:r w:rsidR="009B2C6D">
              <w:rPr>
                <w:b/>
                <w:bCs/>
              </w:rPr>
              <w:t xml:space="preserve"> subgroup</w:t>
            </w:r>
          </w:p>
          <w:p w14:paraId="63E9E3F6" w14:textId="77777777" w:rsidR="00CE4783" w:rsidRDefault="00CE4783" w:rsidP="00B15C8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23</w:t>
            </w:r>
          </w:p>
          <w:p w14:paraId="1EDB418A" w14:textId="77777777" w:rsidR="00CE4783" w:rsidRDefault="00CE4783" w:rsidP="00B15C8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SD) or n, %</w:t>
            </w:r>
          </w:p>
        </w:tc>
      </w:tr>
      <w:tr w:rsidR="00CE4783" w14:paraId="384A15EF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AAD48" w14:textId="77777777" w:rsidR="00CE4783" w:rsidRPr="009123B2" w:rsidRDefault="00CE4783" w:rsidP="00B15C86">
            <w:pPr>
              <w:spacing w:line="480" w:lineRule="auto"/>
            </w:pPr>
            <w:r w:rsidRPr="009123B2"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65EF4" w14:textId="77777777" w:rsidR="00CE4783" w:rsidRDefault="00CE4783" w:rsidP="00B15C86">
            <w:pPr>
              <w:spacing w:line="480" w:lineRule="auto"/>
            </w:pPr>
            <w:r>
              <w:t>33.8 (8.6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5682C" w14:textId="77777777" w:rsidR="00CE4783" w:rsidRDefault="00CE4783" w:rsidP="00B15C86">
            <w:pPr>
              <w:spacing w:line="480" w:lineRule="auto"/>
            </w:pPr>
            <w:r>
              <w:t>31.5 (7.3)</w:t>
            </w:r>
          </w:p>
        </w:tc>
      </w:tr>
      <w:tr w:rsidR="00CE4783" w14:paraId="771E6F35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84346" w14:textId="77777777" w:rsidR="00CE4783" w:rsidRPr="009123B2" w:rsidRDefault="00CE4783" w:rsidP="00B15C86">
            <w:pPr>
              <w:spacing w:line="480" w:lineRule="auto"/>
            </w:pPr>
            <w:r w:rsidRPr="009123B2">
              <w:t xml:space="preserve">Male gender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998EA" w14:textId="77777777" w:rsidR="00CE4783" w:rsidRDefault="00CE4783" w:rsidP="00B15C86">
            <w:pPr>
              <w:spacing w:line="480" w:lineRule="auto"/>
            </w:pPr>
            <w:r>
              <w:t>324, 46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C2398" w14:textId="77777777" w:rsidR="00CE4783" w:rsidRDefault="00CE4783" w:rsidP="00B15C86">
            <w:pPr>
              <w:spacing w:line="480" w:lineRule="auto"/>
            </w:pPr>
            <w:r>
              <w:t>223, 53%</w:t>
            </w:r>
          </w:p>
        </w:tc>
      </w:tr>
      <w:tr w:rsidR="00CE4783" w14:paraId="75529ADA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D4128" w14:textId="77777777" w:rsidR="00CE4783" w:rsidRPr="009123B2" w:rsidRDefault="00CE4783" w:rsidP="00B15C86">
            <w:pPr>
              <w:spacing w:line="480" w:lineRule="auto"/>
            </w:pPr>
            <w:r w:rsidRPr="009123B2">
              <w:t xml:space="preserve">Caucasian ethnicity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993F1" w14:textId="77777777" w:rsidR="00CE4783" w:rsidRDefault="00CE4783" w:rsidP="00B15C86">
            <w:pPr>
              <w:spacing w:line="480" w:lineRule="auto"/>
            </w:pPr>
            <w:r>
              <w:t>631, 90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5A6C" w14:textId="77777777" w:rsidR="00CE4783" w:rsidRDefault="00CE4783" w:rsidP="00B15C86">
            <w:pPr>
              <w:spacing w:line="480" w:lineRule="auto"/>
            </w:pPr>
            <w:r>
              <w:t>378, 89%</w:t>
            </w:r>
          </w:p>
        </w:tc>
      </w:tr>
      <w:tr w:rsidR="00CE4783" w14:paraId="43DCCD6A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912E" w14:textId="77777777" w:rsidR="00CE4783" w:rsidRPr="009123B2" w:rsidRDefault="00CE4783" w:rsidP="00B15C86">
            <w:pPr>
              <w:spacing w:line="480" w:lineRule="auto"/>
            </w:pPr>
            <w:r w:rsidRPr="009123B2">
              <w:t>Higher education</w:t>
            </w:r>
            <w:r w:rsidRPr="0098557B">
              <w:t>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D98CF" w14:textId="77777777" w:rsidR="00CE4783" w:rsidRDefault="00CE4783" w:rsidP="00B15C86">
            <w:pPr>
              <w:spacing w:line="480" w:lineRule="auto"/>
            </w:pPr>
            <w:r>
              <w:t>417, 59.4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03DB" w14:textId="77777777" w:rsidR="00CE4783" w:rsidRDefault="00CE4783" w:rsidP="00B15C86">
            <w:pPr>
              <w:spacing w:line="480" w:lineRule="auto"/>
            </w:pPr>
            <w:r>
              <w:t>270, 64%</w:t>
            </w:r>
          </w:p>
        </w:tc>
      </w:tr>
      <w:tr w:rsidR="00CE4783" w14:paraId="37E1B94A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121B8" w14:textId="44E8CA52" w:rsidR="00CE4783" w:rsidRPr="009123B2" w:rsidRDefault="00556957" w:rsidP="00B15C86">
            <w:pPr>
              <w:spacing w:line="480" w:lineRule="auto"/>
            </w:pPr>
            <w:r>
              <w:t>Work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74AE2" w14:textId="77777777" w:rsidR="00CE4783" w:rsidRDefault="00CE4783" w:rsidP="00B15C86">
            <w:pPr>
              <w:spacing w:line="480" w:lineRule="auto"/>
            </w:pPr>
            <w:r>
              <w:t>561, 80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C567" w14:textId="77777777" w:rsidR="00CE4783" w:rsidRDefault="00CE4783" w:rsidP="00B15C86">
            <w:pPr>
              <w:spacing w:line="480" w:lineRule="auto"/>
            </w:pPr>
            <w:r>
              <w:t>328, 78%</w:t>
            </w:r>
          </w:p>
        </w:tc>
      </w:tr>
      <w:tr w:rsidR="00CE4783" w14:paraId="5355E239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E208D" w14:textId="1B48488D" w:rsidR="00CE4783" w:rsidRPr="009123B2" w:rsidRDefault="00CE4783" w:rsidP="00B15C86">
            <w:pPr>
              <w:spacing w:line="480" w:lineRule="auto"/>
            </w:pPr>
            <w:r w:rsidRPr="009123B2">
              <w:t xml:space="preserve">Blue-collar profession (of those </w:t>
            </w:r>
            <w:r w:rsidR="00556957">
              <w:t>working</w:t>
            </w:r>
            <w:r w:rsidRPr="009123B2">
              <w:t>)</w:t>
            </w:r>
            <w:r w:rsidRPr="0098557B">
              <w:t>^^^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3A4CE" w14:textId="77777777" w:rsidR="00CE4783" w:rsidRDefault="00CE4783" w:rsidP="00B15C86">
            <w:pPr>
              <w:spacing w:line="480" w:lineRule="auto"/>
            </w:pPr>
            <w:r>
              <w:t>96, 17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35AC" w14:textId="77777777" w:rsidR="00CE4783" w:rsidRDefault="00CE4783" w:rsidP="00B15C86">
            <w:pPr>
              <w:spacing w:line="480" w:lineRule="auto"/>
            </w:pPr>
            <w:r>
              <w:t>64, 20%</w:t>
            </w:r>
          </w:p>
        </w:tc>
      </w:tr>
      <w:tr w:rsidR="00CE4783" w14:paraId="2283C0E4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47D46" w14:textId="77777777" w:rsidR="00CE4783" w:rsidRPr="009123B2" w:rsidRDefault="00CE4783" w:rsidP="00B15C86">
            <w:pPr>
              <w:spacing w:line="480" w:lineRule="auto"/>
            </w:pPr>
            <w:r w:rsidRPr="009123B2">
              <w:t>Married/In couple</w:t>
            </w:r>
            <w:r w:rsidRPr="0098557B">
              <w:t>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B4BC" w14:textId="77777777" w:rsidR="00CE4783" w:rsidRDefault="00CE4783" w:rsidP="00B15C86">
            <w:pPr>
              <w:spacing w:line="480" w:lineRule="auto"/>
            </w:pPr>
            <w:r>
              <w:t>445, 63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03CA7" w14:textId="77777777" w:rsidR="00CE4783" w:rsidRDefault="00CE4783" w:rsidP="00B15C86">
            <w:pPr>
              <w:spacing w:line="480" w:lineRule="auto"/>
            </w:pPr>
            <w:r>
              <w:t>257, 61%</w:t>
            </w:r>
          </w:p>
        </w:tc>
      </w:tr>
      <w:tr w:rsidR="00CE4783" w14:paraId="3DD8EB06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E1B31" w14:textId="5BCC8863" w:rsidR="00CE4783" w:rsidRPr="009123B2" w:rsidRDefault="00CE4783" w:rsidP="0030097C">
            <w:r w:rsidRPr="009123B2">
              <w:t>Parental status, number of children</w:t>
            </w:r>
            <w:r>
              <w:t>^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17344" w14:textId="6E8E6033" w:rsidR="00CE4783" w:rsidRDefault="0030097C" w:rsidP="00B15C86">
            <w:r>
              <w:t>1.1 (1.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6EF9" w14:textId="4F2CA75E" w:rsidR="00CE4783" w:rsidRDefault="0030097C" w:rsidP="0030097C">
            <w:r>
              <w:t>0.9 (1.1)</w:t>
            </w:r>
          </w:p>
        </w:tc>
      </w:tr>
      <w:tr w:rsidR="00CE4783" w14:paraId="1FD115D3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D113C" w14:textId="77777777" w:rsidR="00CE4783" w:rsidRPr="009123B2" w:rsidRDefault="00CE4783" w:rsidP="00B15C86">
            <w:r w:rsidRPr="009123B2">
              <w:t>Smoking, current</w:t>
            </w:r>
            <w:r w:rsidRPr="0098557B">
              <w:t>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034B" w14:textId="77777777" w:rsidR="00CE4783" w:rsidRDefault="00CE4783" w:rsidP="00B15C86">
            <w:r>
              <w:t>256, 37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9F537" w14:textId="77777777" w:rsidR="00CE4783" w:rsidRDefault="00CE4783" w:rsidP="00B15C86">
            <w:r>
              <w:t>167, 40%</w:t>
            </w:r>
          </w:p>
        </w:tc>
      </w:tr>
      <w:tr w:rsidR="00CE4783" w14:paraId="5DC05868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1299" w14:textId="77777777" w:rsidR="00CE4783" w:rsidRPr="009123B2" w:rsidRDefault="00CE4783" w:rsidP="00B15C86">
            <w:pPr>
              <w:spacing w:line="480" w:lineRule="auto"/>
            </w:pPr>
            <w:r w:rsidRPr="009123B2">
              <w:t>HLA-B27 positivity</w:t>
            </w:r>
            <w:r w:rsidRPr="0098557B">
              <w:t>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95459" w14:textId="77777777" w:rsidR="00CE4783" w:rsidRDefault="00CE4783" w:rsidP="00B15C86">
            <w:pPr>
              <w:spacing w:line="480" w:lineRule="auto"/>
            </w:pPr>
            <w:r>
              <w:t>409, 58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88DE" w14:textId="77777777" w:rsidR="00CE4783" w:rsidRDefault="00CE4783" w:rsidP="00B15C86">
            <w:pPr>
              <w:spacing w:line="480" w:lineRule="auto"/>
            </w:pPr>
            <w:r>
              <w:t>371, 88%</w:t>
            </w:r>
          </w:p>
        </w:tc>
      </w:tr>
      <w:tr w:rsidR="00CE4783" w14:paraId="38C9FE40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C6A9F" w14:textId="77777777" w:rsidR="00CE4783" w:rsidRPr="009123B2" w:rsidRDefault="00CE4783" w:rsidP="00B15C86">
            <w:pPr>
              <w:spacing w:line="480" w:lineRule="auto"/>
            </w:pPr>
            <w:r w:rsidRPr="009123B2">
              <w:t>Symptom duration, years</w:t>
            </w:r>
            <w:r w:rsidRPr="0098557B">
              <w:t>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32243" w14:textId="77777777" w:rsidR="00CE4783" w:rsidRDefault="00CE4783" w:rsidP="00B15C86">
            <w:pPr>
              <w:spacing w:line="480" w:lineRule="auto"/>
            </w:pPr>
            <w:r>
              <w:t>1.5 (0.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64FA3" w14:textId="77777777" w:rsidR="00CE4783" w:rsidRDefault="00CE4783" w:rsidP="00B15C86">
            <w:pPr>
              <w:spacing w:line="480" w:lineRule="auto"/>
            </w:pPr>
            <w:r>
              <w:t>1.6 (0.9)</w:t>
            </w:r>
          </w:p>
        </w:tc>
      </w:tr>
      <w:tr w:rsidR="00CE4783" w14:paraId="4CC432CA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BB584" w14:textId="078B1EAA" w:rsidR="00CE4783" w:rsidRPr="009123B2" w:rsidRDefault="00CE4783" w:rsidP="00B15C86">
            <w:pPr>
              <w:spacing w:line="480" w:lineRule="auto"/>
              <w:rPr>
                <w:lang w:val="pt-BR"/>
              </w:rPr>
            </w:pPr>
            <w:r w:rsidRPr="009123B2">
              <w:rPr>
                <w:lang w:val="pt-BR"/>
              </w:rPr>
              <w:t>ASDAS</w:t>
            </w:r>
            <w:r w:rsidRPr="0098557B">
              <w:t>^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61BD" w14:textId="77777777" w:rsidR="00CE4783" w:rsidRDefault="00CE4783" w:rsidP="00B15C86">
            <w:pPr>
              <w:spacing w:line="480" w:lineRule="auto"/>
            </w:pPr>
            <w:r>
              <w:t>2.7 (0.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993B" w14:textId="77777777" w:rsidR="00CE4783" w:rsidRDefault="00CE4783" w:rsidP="00B15C86">
            <w:pPr>
              <w:spacing w:line="480" w:lineRule="auto"/>
            </w:pPr>
            <w:r>
              <w:t>2.6 (1.0)</w:t>
            </w:r>
          </w:p>
        </w:tc>
      </w:tr>
      <w:tr w:rsidR="00CE4783" w14:paraId="053D1BE9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D5EBB" w14:textId="3436E8E1" w:rsidR="00CE4783" w:rsidRPr="009123B2" w:rsidRDefault="00CE4783" w:rsidP="00B15C86">
            <w:pPr>
              <w:spacing w:line="480" w:lineRule="auto"/>
            </w:pPr>
            <w:r>
              <w:t>Elevated CRP</w:t>
            </w:r>
            <w:r w:rsidR="00BA7639">
              <w:t xml:space="preserve"> (&gt;6mg/L)</w:t>
            </w:r>
            <w:r w:rsidRPr="0098557B">
              <w:t>^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7DC43" w14:textId="77777777" w:rsidR="00CE4783" w:rsidRDefault="00CE4783" w:rsidP="00B15C86">
            <w:pPr>
              <w:tabs>
                <w:tab w:val="left" w:pos="1050"/>
              </w:tabs>
              <w:spacing w:line="480" w:lineRule="auto"/>
            </w:pPr>
            <w:r>
              <w:t>194 (28.5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D640" w14:textId="77777777" w:rsidR="00CE4783" w:rsidRDefault="00CE4783" w:rsidP="00B15C86">
            <w:pPr>
              <w:tabs>
                <w:tab w:val="left" w:pos="1050"/>
              </w:tabs>
              <w:spacing w:line="480" w:lineRule="auto"/>
            </w:pPr>
            <w:r>
              <w:t>135, 33%</w:t>
            </w:r>
          </w:p>
        </w:tc>
      </w:tr>
      <w:tr w:rsidR="00CE4783" w14:paraId="7AC2A302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47823" w14:textId="77777777" w:rsidR="00CE4783" w:rsidRPr="009123B2" w:rsidRDefault="00CE4783" w:rsidP="00B15C86">
            <w:pPr>
              <w:spacing w:line="480" w:lineRule="auto"/>
            </w:pPr>
            <w:r w:rsidRPr="009123B2">
              <w:t>CRP, mg/L</w:t>
            </w:r>
            <w:r w:rsidRPr="0098557B">
              <w:t>^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19CEC" w14:textId="77777777" w:rsidR="00CE4783" w:rsidRDefault="00CE4783" w:rsidP="00B15C86">
            <w:pPr>
              <w:tabs>
                <w:tab w:val="left" w:pos="1050"/>
              </w:tabs>
              <w:spacing w:line="480" w:lineRule="auto"/>
            </w:pPr>
            <w:r>
              <w:t>7.9 (13.6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EB24" w14:textId="77777777" w:rsidR="00CE4783" w:rsidRDefault="00CE4783" w:rsidP="00B15C86">
            <w:pPr>
              <w:tabs>
                <w:tab w:val="left" w:pos="1050"/>
              </w:tabs>
              <w:spacing w:line="480" w:lineRule="auto"/>
            </w:pPr>
            <w:r>
              <w:t>8.7 (13.9)</w:t>
            </w:r>
          </w:p>
        </w:tc>
      </w:tr>
      <w:tr w:rsidR="00CE4783" w14:paraId="00E6D16E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48940" w14:textId="77777777" w:rsidR="00CE4783" w:rsidRPr="009123B2" w:rsidRDefault="00CE4783" w:rsidP="00B15C86">
            <w:pPr>
              <w:spacing w:line="480" w:lineRule="auto"/>
            </w:pPr>
            <w:r w:rsidRPr="009123B2">
              <w:t>BASDAI, 0-10</w:t>
            </w:r>
            <w:r w:rsidRPr="0098557B">
              <w:t>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22A1A" w14:textId="77777777" w:rsidR="00CE4783" w:rsidRDefault="00CE4783" w:rsidP="00B15C86">
            <w:pPr>
              <w:tabs>
                <w:tab w:val="left" w:pos="1050"/>
              </w:tabs>
              <w:spacing w:line="480" w:lineRule="auto"/>
            </w:pPr>
            <w:r>
              <w:t>4.5 (2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F6B8" w14:textId="77777777" w:rsidR="00CE4783" w:rsidRDefault="00CE4783" w:rsidP="00B15C86">
            <w:pPr>
              <w:tabs>
                <w:tab w:val="left" w:pos="1050"/>
              </w:tabs>
              <w:spacing w:line="480" w:lineRule="auto"/>
            </w:pPr>
            <w:r>
              <w:t>4.2 (2.0)</w:t>
            </w:r>
          </w:p>
        </w:tc>
      </w:tr>
      <w:tr w:rsidR="00CE4783" w14:paraId="23F123E4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219C" w14:textId="77777777" w:rsidR="00CE4783" w:rsidRPr="009123B2" w:rsidRDefault="00CE4783" w:rsidP="00B15C86">
            <w:pPr>
              <w:spacing w:line="480" w:lineRule="auto"/>
            </w:pPr>
            <w:r w:rsidRPr="009123B2">
              <w:t>BASFI, 0-10</w:t>
            </w:r>
            <w:r w:rsidRPr="0098557B">
              <w:t>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F1D70" w14:textId="77777777" w:rsidR="00CE4783" w:rsidRDefault="00CE4783" w:rsidP="00B15C86">
            <w:pPr>
              <w:spacing w:line="480" w:lineRule="auto"/>
            </w:pPr>
            <w:r>
              <w:t>3.0 (2.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926C6" w14:textId="77777777" w:rsidR="00CE4783" w:rsidRDefault="00CE4783" w:rsidP="00B15C86">
            <w:pPr>
              <w:spacing w:line="480" w:lineRule="auto"/>
            </w:pPr>
            <w:r>
              <w:t>2.9 (2.2)</w:t>
            </w:r>
          </w:p>
        </w:tc>
      </w:tr>
      <w:tr w:rsidR="00CE4783" w14:paraId="58BA207B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AB0E0" w14:textId="77777777" w:rsidR="00CE4783" w:rsidRPr="009123B2" w:rsidRDefault="00CE4783" w:rsidP="00B15C86">
            <w:pPr>
              <w:spacing w:line="480" w:lineRule="auto"/>
            </w:pPr>
            <w:r w:rsidRPr="009123B2">
              <w:t>BASMI</w:t>
            </w:r>
            <w:r>
              <w:t>, 0-10</w:t>
            </w:r>
            <w:r w:rsidRPr="0098557B">
              <w:t>^^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0736A" w14:textId="77777777" w:rsidR="00CE4783" w:rsidRDefault="00CE4783" w:rsidP="00B15C86">
            <w:pPr>
              <w:spacing w:line="480" w:lineRule="auto"/>
            </w:pPr>
            <w:r>
              <w:t>2.4 (1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89508" w14:textId="77777777" w:rsidR="00CE4783" w:rsidRDefault="00CE4783" w:rsidP="00B15C86">
            <w:pPr>
              <w:spacing w:line="480" w:lineRule="auto"/>
            </w:pPr>
            <w:r>
              <w:t>2.4 (0.9)</w:t>
            </w:r>
          </w:p>
        </w:tc>
      </w:tr>
      <w:tr w:rsidR="00CE4783" w14:paraId="62E69851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D00F2" w14:textId="77777777" w:rsidR="00CE4783" w:rsidRPr="009123B2" w:rsidRDefault="00CE4783" w:rsidP="00B15C86">
            <w:pPr>
              <w:spacing w:line="480" w:lineRule="auto"/>
            </w:pPr>
            <w:r w:rsidRPr="009123B2">
              <w:t xml:space="preserve">History of uveitis 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A4432" w14:textId="77777777" w:rsidR="00CE4783" w:rsidRDefault="00CE4783" w:rsidP="00B15C86">
            <w:pPr>
              <w:spacing w:line="480" w:lineRule="auto"/>
            </w:pPr>
            <w:r>
              <w:t>65, 9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6E470" w14:textId="77777777" w:rsidR="00CE4783" w:rsidRDefault="00CE4783" w:rsidP="00B15C86">
            <w:pPr>
              <w:spacing w:line="480" w:lineRule="auto"/>
            </w:pPr>
            <w:r>
              <w:t>43, 10%</w:t>
            </w:r>
          </w:p>
        </w:tc>
      </w:tr>
      <w:tr w:rsidR="00CE4783" w14:paraId="01E6CF69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E5064" w14:textId="77777777" w:rsidR="00CE4783" w:rsidRPr="009123B2" w:rsidRDefault="00CE4783" w:rsidP="00B15C86">
            <w:pPr>
              <w:spacing w:line="480" w:lineRule="auto"/>
            </w:pPr>
            <w:r w:rsidRPr="009123B2">
              <w:t xml:space="preserve">History of psoriasis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D48E" w14:textId="77777777" w:rsidR="00CE4783" w:rsidRDefault="00CE4783" w:rsidP="00B15C86">
            <w:pPr>
              <w:spacing w:line="480" w:lineRule="auto"/>
            </w:pPr>
            <w:r>
              <w:t>117, 17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4FB0" w14:textId="77777777" w:rsidR="00CE4783" w:rsidRDefault="00CE4783" w:rsidP="00B15C86">
            <w:pPr>
              <w:spacing w:line="480" w:lineRule="auto"/>
            </w:pPr>
            <w:r>
              <w:t>63, 15%</w:t>
            </w:r>
          </w:p>
        </w:tc>
      </w:tr>
      <w:tr w:rsidR="00CE4783" w14:paraId="18A85DD1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F92AA" w14:textId="77777777" w:rsidR="00CE4783" w:rsidRPr="009123B2" w:rsidRDefault="00CE4783" w:rsidP="00B15C86">
            <w:pPr>
              <w:spacing w:line="480" w:lineRule="auto"/>
            </w:pPr>
            <w:r w:rsidRPr="009123B2">
              <w:t xml:space="preserve">History of IBD 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A3AFD" w14:textId="77777777" w:rsidR="00CE4783" w:rsidRDefault="00CE4783" w:rsidP="00B15C86">
            <w:pPr>
              <w:spacing w:line="480" w:lineRule="auto"/>
            </w:pPr>
            <w:r>
              <w:t>35, 5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59B02" w14:textId="77777777" w:rsidR="00CE4783" w:rsidRDefault="00CE4783" w:rsidP="00B15C86">
            <w:pPr>
              <w:spacing w:line="480" w:lineRule="auto"/>
            </w:pPr>
            <w:r>
              <w:t>20, 5%</w:t>
            </w:r>
          </w:p>
        </w:tc>
      </w:tr>
      <w:tr w:rsidR="00CE4783" w14:paraId="5F3AE020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3E1D0" w14:textId="77777777" w:rsidR="00CE4783" w:rsidRPr="009123B2" w:rsidRDefault="00CE4783" w:rsidP="00B15C86">
            <w:pPr>
              <w:spacing w:line="480" w:lineRule="auto"/>
            </w:pPr>
            <w:r w:rsidRPr="009123B2">
              <w:lastRenderedPageBreak/>
              <w:t>History of peripheral arthritis</w:t>
            </w:r>
            <w:r w:rsidRPr="0098557B">
              <w:t>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A9599" w14:textId="77777777" w:rsidR="00CE4783" w:rsidRDefault="00CE4783" w:rsidP="00B15C86">
            <w:pPr>
              <w:spacing w:line="480" w:lineRule="auto"/>
            </w:pPr>
            <w:r>
              <w:t>49, 7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C86D" w14:textId="77777777" w:rsidR="00CE4783" w:rsidRDefault="00CE4783" w:rsidP="00B15C86">
            <w:pPr>
              <w:spacing w:line="480" w:lineRule="auto"/>
            </w:pPr>
            <w:r>
              <w:t>28, 7%</w:t>
            </w:r>
          </w:p>
        </w:tc>
      </w:tr>
      <w:tr w:rsidR="00CE4783" w14:paraId="363FE7F5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5266E" w14:textId="77777777" w:rsidR="00CE4783" w:rsidRPr="009123B2" w:rsidRDefault="00CE4783" w:rsidP="00B15C86">
            <w:pPr>
              <w:spacing w:line="480" w:lineRule="auto"/>
            </w:pPr>
            <w:r w:rsidRPr="009123B2">
              <w:t>NSAID score in last week, 0-400</w:t>
            </w:r>
            <w:r>
              <w:t>^^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03EFF" w14:textId="77777777" w:rsidR="00CE4783" w:rsidRDefault="00CE4783" w:rsidP="00B15C86">
            <w:pPr>
              <w:spacing w:line="480" w:lineRule="auto"/>
            </w:pPr>
            <w:r>
              <w:t>55.9 (52.6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DB259" w14:textId="77777777" w:rsidR="00CE4783" w:rsidRDefault="00CE4783" w:rsidP="00B15C86">
            <w:pPr>
              <w:spacing w:line="480" w:lineRule="auto"/>
            </w:pPr>
            <w:r>
              <w:t>61.6 (52.1)</w:t>
            </w:r>
          </w:p>
        </w:tc>
      </w:tr>
      <w:tr w:rsidR="00CE4783" w14:paraId="5A57EC83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283DC" w14:textId="77777777" w:rsidR="00CE4783" w:rsidRPr="009123B2" w:rsidRDefault="00CE4783" w:rsidP="00B15C86">
            <w:pPr>
              <w:spacing w:line="480" w:lineRule="auto"/>
            </w:pPr>
            <w:proofErr w:type="spellStart"/>
            <w:r w:rsidRPr="009123B2">
              <w:t>TNFi</w:t>
            </w:r>
            <w:proofErr w:type="spellEnd"/>
            <w:r w:rsidRPr="009123B2">
              <w:t xml:space="preserve"> us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9714D" w14:textId="77777777" w:rsidR="00CE4783" w:rsidRDefault="00CE4783" w:rsidP="00B15C86">
            <w:pPr>
              <w:spacing w:line="480" w:lineRule="auto"/>
            </w:pPr>
            <w:r>
              <w:t>0, 0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83C6" w14:textId="77777777" w:rsidR="00CE4783" w:rsidRDefault="00CE4783" w:rsidP="00B15C86">
            <w:pPr>
              <w:spacing w:line="480" w:lineRule="auto"/>
            </w:pPr>
            <w:r>
              <w:t>0, 0%</w:t>
            </w:r>
          </w:p>
        </w:tc>
      </w:tr>
      <w:tr w:rsidR="00CE4783" w14:paraId="1C5C24C5" w14:textId="77777777" w:rsidTr="008647F4">
        <w:trPr>
          <w:trHeight w:val="340"/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95685" w14:textId="77777777" w:rsidR="00CE4783" w:rsidRPr="009123B2" w:rsidRDefault="00CE4783" w:rsidP="00B15C86">
            <w:pPr>
              <w:spacing w:line="480" w:lineRule="auto"/>
            </w:pPr>
            <w:r w:rsidRPr="009123B2">
              <w:t xml:space="preserve">Steroid us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32F7" w14:textId="77777777" w:rsidR="00CE4783" w:rsidRDefault="00CE4783" w:rsidP="00B15C86">
            <w:pPr>
              <w:spacing w:line="480" w:lineRule="auto"/>
            </w:pPr>
            <w:r>
              <w:t>85, 12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4F0F2" w14:textId="77777777" w:rsidR="00CE4783" w:rsidRDefault="00CE4783" w:rsidP="00B15C86">
            <w:pPr>
              <w:spacing w:line="480" w:lineRule="auto"/>
            </w:pPr>
            <w:r>
              <w:t>59, 14%</w:t>
            </w:r>
          </w:p>
        </w:tc>
      </w:tr>
    </w:tbl>
    <w:p w14:paraId="15FB5D87" w14:textId="77777777" w:rsidR="00CE4783" w:rsidRDefault="00CE4783" w:rsidP="00CE4783">
      <w:pPr>
        <w:rPr>
          <w:i/>
          <w:iCs/>
          <w:sz w:val="18"/>
          <w:szCs w:val="18"/>
        </w:rPr>
      </w:pPr>
      <w:r w:rsidRPr="00D84541">
        <w:rPr>
          <w:i/>
          <w:iCs/>
          <w:sz w:val="18"/>
          <w:szCs w:val="18"/>
        </w:rPr>
        <w:t>ASDAS, A</w:t>
      </w:r>
      <w:r>
        <w:rPr>
          <w:i/>
          <w:iCs/>
          <w:sz w:val="18"/>
          <w:szCs w:val="18"/>
        </w:rPr>
        <w:t>nkylosing spondylitis (AS)</w:t>
      </w:r>
      <w:r w:rsidRPr="00D84541">
        <w:rPr>
          <w:i/>
          <w:iCs/>
          <w:sz w:val="18"/>
          <w:szCs w:val="18"/>
        </w:rPr>
        <w:t xml:space="preserve"> disease activity score; </w:t>
      </w:r>
      <w:r>
        <w:rPr>
          <w:i/>
          <w:iCs/>
          <w:sz w:val="18"/>
          <w:szCs w:val="18"/>
        </w:rPr>
        <w:t xml:space="preserve">CRP, C-Reactive Protein; </w:t>
      </w:r>
      <w:r w:rsidRPr="00D84541">
        <w:rPr>
          <w:i/>
          <w:iCs/>
          <w:sz w:val="18"/>
          <w:szCs w:val="18"/>
        </w:rPr>
        <w:t xml:space="preserve">BASDAI, Bath AS disease activity index; BASFI, Bath AS functional index; </w:t>
      </w:r>
      <w:r>
        <w:rPr>
          <w:i/>
          <w:iCs/>
          <w:sz w:val="18"/>
          <w:szCs w:val="18"/>
        </w:rPr>
        <w:t xml:space="preserve">BASMI, Bath AS Metrology Index; </w:t>
      </w:r>
      <w:r w:rsidRPr="00D84541">
        <w:rPr>
          <w:i/>
          <w:iCs/>
          <w:sz w:val="18"/>
          <w:szCs w:val="18"/>
        </w:rPr>
        <w:t>IBD, inflammatory bowel disease</w:t>
      </w:r>
      <w:r>
        <w:rPr>
          <w:i/>
          <w:iCs/>
          <w:sz w:val="18"/>
          <w:szCs w:val="18"/>
        </w:rPr>
        <w:t xml:space="preserve">; </w:t>
      </w:r>
      <w:r w:rsidRPr="00D84541">
        <w:rPr>
          <w:i/>
          <w:iCs/>
          <w:sz w:val="18"/>
          <w:szCs w:val="18"/>
        </w:rPr>
        <w:t>NSAIDs, non-steroidal anti-inflammatory drugs</w:t>
      </w:r>
      <w:r>
        <w:rPr>
          <w:i/>
          <w:iCs/>
          <w:sz w:val="18"/>
          <w:szCs w:val="18"/>
        </w:rPr>
        <w:t xml:space="preserve">; </w:t>
      </w:r>
      <w:proofErr w:type="spellStart"/>
      <w:r>
        <w:rPr>
          <w:i/>
          <w:iCs/>
          <w:sz w:val="18"/>
          <w:szCs w:val="18"/>
        </w:rPr>
        <w:t>TNFi</w:t>
      </w:r>
      <w:proofErr w:type="spellEnd"/>
      <w:r>
        <w:rPr>
          <w:i/>
          <w:iCs/>
          <w:sz w:val="18"/>
          <w:szCs w:val="18"/>
        </w:rPr>
        <w:t xml:space="preserve">, Tumour Necrosis Factor inhibitor. *Indicates variable n where total n not available due to missing data. </w:t>
      </w:r>
      <w:r w:rsidRPr="0098557B">
        <w:rPr>
          <w:i/>
          <w:iCs/>
          <w:sz w:val="18"/>
          <w:szCs w:val="18"/>
        </w:rPr>
        <w:t>Missing data:  ^&lt;1% missing; ^^&lt;5% missing; ^^^&lt;10% missing; ^^^^&lt;15% missing.</w:t>
      </w:r>
    </w:p>
    <w:p w14:paraId="673FD437" w14:textId="77777777" w:rsidR="00CE4783" w:rsidRPr="00D84541" w:rsidRDefault="00CE4783" w:rsidP="00CE4783">
      <w:pPr>
        <w:jc w:val="both"/>
        <w:rPr>
          <w:i/>
          <w:iCs/>
          <w:sz w:val="18"/>
          <w:szCs w:val="18"/>
        </w:rPr>
      </w:pPr>
    </w:p>
    <w:p w14:paraId="70FBE1C1" w14:textId="0A109FF4" w:rsidR="000F53C2" w:rsidRDefault="000F53C2" w:rsidP="00BB0D4A">
      <w:pPr>
        <w:rPr>
          <w:b/>
          <w:bCs/>
          <w:sz w:val="28"/>
          <w:szCs w:val="28"/>
        </w:rPr>
      </w:pPr>
    </w:p>
    <w:p w14:paraId="3AD50A6A" w14:textId="19FD55E2" w:rsidR="000F53C2" w:rsidRDefault="000F53C2" w:rsidP="00BB0D4A">
      <w:pPr>
        <w:rPr>
          <w:b/>
          <w:bCs/>
          <w:sz w:val="28"/>
          <w:szCs w:val="28"/>
        </w:rPr>
      </w:pPr>
    </w:p>
    <w:p w14:paraId="26D47C9F" w14:textId="40BD981C" w:rsidR="000F53C2" w:rsidRDefault="000F53C2" w:rsidP="00BB0D4A">
      <w:pPr>
        <w:rPr>
          <w:b/>
          <w:bCs/>
          <w:sz w:val="28"/>
          <w:szCs w:val="28"/>
        </w:rPr>
      </w:pPr>
    </w:p>
    <w:p w14:paraId="4481346D" w14:textId="2BC513AA" w:rsidR="000F53C2" w:rsidRDefault="000F53C2" w:rsidP="00BB0D4A">
      <w:pPr>
        <w:rPr>
          <w:b/>
          <w:bCs/>
          <w:sz w:val="28"/>
          <w:szCs w:val="28"/>
        </w:rPr>
      </w:pPr>
    </w:p>
    <w:p w14:paraId="429020F9" w14:textId="2E4DBD7C" w:rsidR="000F53C2" w:rsidRDefault="000F53C2" w:rsidP="00BB0D4A">
      <w:pPr>
        <w:rPr>
          <w:b/>
          <w:bCs/>
          <w:sz w:val="28"/>
          <w:szCs w:val="28"/>
        </w:rPr>
      </w:pPr>
    </w:p>
    <w:p w14:paraId="776B0D65" w14:textId="60EDC33E" w:rsidR="000F53C2" w:rsidRDefault="000F53C2" w:rsidP="00BB0D4A">
      <w:pPr>
        <w:rPr>
          <w:b/>
          <w:bCs/>
          <w:sz w:val="28"/>
          <w:szCs w:val="28"/>
        </w:rPr>
      </w:pPr>
    </w:p>
    <w:p w14:paraId="24EC0334" w14:textId="77777777" w:rsidR="00D51D04" w:rsidRDefault="00D51D04">
      <w:pPr>
        <w:rPr>
          <w:b/>
          <w:bCs/>
        </w:rPr>
        <w:sectPr w:rsidR="00D51D04" w:rsidSect="00F144D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472D0C" w14:textId="391B91CF" w:rsidR="009C6040" w:rsidRPr="008647F4" w:rsidRDefault="009C6040" w:rsidP="00A901F2">
      <w:r>
        <w:rPr>
          <w:b/>
          <w:bCs/>
        </w:rPr>
        <w:lastRenderedPageBreak/>
        <w:t>Supplementary Table S2.</w:t>
      </w:r>
      <w:r w:rsidR="00D51D04">
        <w:rPr>
          <w:b/>
          <w:bCs/>
        </w:rPr>
        <w:t xml:space="preserve"> </w:t>
      </w:r>
      <w:r w:rsidR="00D51D04">
        <w:t xml:space="preserve">Comparison of baseline characteristics </w:t>
      </w:r>
      <w:r w:rsidR="00EC0EAF">
        <w:t>between patients with work disability compared to those without, at entry into the cohort.</w:t>
      </w:r>
    </w:p>
    <w:tbl>
      <w:tblPr>
        <w:tblW w:w="5053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939"/>
        <w:gridCol w:w="967"/>
        <w:gridCol w:w="775"/>
        <w:gridCol w:w="722"/>
        <w:gridCol w:w="722"/>
        <w:gridCol w:w="671"/>
        <w:gridCol w:w="820"/>
        <w:gridCol w:w="691"/>
        <w:gridCol w:w="722"/>
        <w:gridCol w:w="775"/>
        <w:gridCol w:w="722"/>
        <w:gridCol w:w="671"/>
        <w:gridCol w:w="702"/>
        <w:gridCol w:w="730"/>
        <w:gridCol w:w="1861"/>
      </w:tblGrid>
      <w:tr w:rsidR="00D51D04" w:rsidRPr="002E342E" w14:paraId="3FD77183" w14:textId="77777777" w:rsidTr="00EF445F">
        <w:trPr>
          <w:trHeight w:val="315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8379EB6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770" w:type="pct"/>
            <w:gridSpan w:val="14"/>
            <w:shd w:val="clear" w:color="auto" w:fill="auto"/>
            <w:noWrap/>
            <w:vAlign w:val="center"/>
            <w:hideMark/>
          </w:tcPr>
          <w:p w14:paraId="78D081C2" w14:textId="5C05BE5C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IME: BASELINE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20EE0EA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51D04" w:rsidRPr="002E342E" w14:paraId="7FE14EFD" w14:textId="77777777" w:rsidTr="00EF445F">
        <w:trPr>
          <w:trHeight w:val="315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72A75D9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92" w:type="pct"/>
            <w:gridSpan w:val="7"/>
            <w:shd w:val="clear" w:color="auto" w:fill="auto"/>
            <w:noWrap/>
            <w:vAlign w:val="center"/>
            <w:hideMark/>
          </w:tcPr>
          <w:p w14:paraId="42F7D5B5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 Disability (n=697)</w:t>
            </w:r>
          </w:p>
        </w:tc>
        <w:tc>
          <w:tcPr>
            <w:tcW w:w="1777" w:type="pct"/>
            <w:gridSpan w:val="7"/>
            <w:shd w:val="clear" w:color="auto" w:fill="auto"/>
            <w:noWrap/>
            <w:vAlign w:val="center"/>
            <w:hideMark/>
          </w:tcPr>
          <w:p w14:paraId="38CE4C5B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isability (n=7)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D542376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E342E" w:rsidRPr="002E342E" w14:paraId="4589D165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  <w:hideMark/>
          </w:tcPr>
          <w:p w14:paraId="01A03A0C" w14:textId="78C5B545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ADF94D4" w14:textId="53C809CF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6E5D8B3D" w14:textId="3C2D19D9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5B3A311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2783790D" w14:textId="294576E5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79C7B233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D0C3D7E" w14:textId="68EEF998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9A00B6D" w14:textId="32EA2438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6BE329CA" w14:textId="5B7C56AD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04C71862" w14:textId="4C161EFC" w:rsidR="00D51D04" w:rsidRPr="002E342E" w:rsidRDefault="00231403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="00D51D04"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an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64FF0D97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27B93738" w14:textId="07AF9838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7881F43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QR</w:t>
            </w:r>
          </w:p>
        </w:tc>
        <w:tc>
          <w:tcPr>
            <w:tcW w:w="249" w:type="pct"/>
            <w:shd w:val="clear" w:color="auto" w:fill="auto"/>
            <w:vAlign w:val="center"/>
            <w:hideMark/>
          </w:tcPr>
          <w:p w14:paraId="0C23FE7F" w14:textId="766F5AAE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BE7079B" w14:textId="28F6CA36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491BAB5C" w14:textId="1EB83CFB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2E342E" w:rsidRPr="002E342E" w14:paraId="067B130D" w14:textId="77777777" w:rsidTr="00EF445F">
        <w:trPr>
          <w:trHeight w:val="315"/>
        </w:trPr>
        <w:tc>
          <w:tcPr>
            <w:tcW w:w="570" w:type="pct"/>
            <w:shd w:val="clear" w:color="auto" w:fill="auto"/>
            <w:vAlign w:val="center"/>
            <w:hideMark/>
          </w:tcPr>
          <w:p w14:paraId="5332FBE3" w14:textId="5E4303C4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RP</w:t>
            </w:r>
            <w:r w:rsidR="00364795"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, mg/L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5F61864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D12A7DE" w14:textId="007A7629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FBECCEF" w14:textId="7973E302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15C8CC23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534C0FFD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80E3C5F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52ECBB9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.3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2F4A4F6D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50D5CC8F" w14:textId="28F5A608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5155A20" w14:textId="590E49DD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0F2F3EBE" w14:textId="5FD35D9A" w:rsidR="00D51D04" w:rsidRPr="002E342E" w:rsidRDefault="00083F85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286AC95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9" w:type="pct"/>
            <w:shd w:val="clear" w:color="auto" w:fill="auto"/>
            <w:vAlign w:val="center"/>
            <w:hideMark/>
          </w:tcPr>
          <w:p w14:paraId="23979464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9248604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935F815" w14:textId="003C9D55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8</w:t>
            </w:r>
          </w:p>
        </w:tc>
      </w:tr>
      <w:tr w:rsidR="002E342E" w:rsidRPr="002E342E" w14:paraId="398C2448" w14:textId="77777777" w:rsidTr="00EF445F">
        <w:trPr>
          <w:trHeight w:val="300"/>
        </w:trPr>
        <w:tc>
          <w:tcPr>
            <w:tcW w:w="570" w:type="pct"/>
            <w:shd w:val="clear" w:color="auto" w:fill="auto"/>
            <w:vAlign w:val="center"/>
            <w:hideMark/>
          </w:tcPr>
          <w:p w14:paraId="3A968FE5" w14:textId="07B6C898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DAS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D1B2A8B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563BF4FB" w14:textId="11FFF86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55321CE5" w14:textId="3131A401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7E8B639D" w14:textId="509E3426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447989DA" w14:textId="218F7E2B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5AA47F1" w14:textId="78881B1B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096908F" w14:textId="26DBC02E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B34BE00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1169F02D" w14:textId="35804761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82FB096" w14:textId="40F83506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489633D9" w14:textId="7B5DE862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54FDF01" w14:textId="6871A31E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49" w:type="pct"/>
            <w:shd w:val="clear" w:color="auto" w:fill="auto"/>
            <w:vAlign w:val="center"/>
            <w:hideMark/>
          </w:tcPr>
          <w:p w14:paraId="242AF4AB" w14:textId="0F4A2B4F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EF90CA7" w14:textId="6A2F83D8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36735EA" w14:textId="306C7B14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5</w:t>
            </w:r>
          </w:p>
        </w:tc>
      </w:tr>
      <w:tr w:rsidR="002E342E" w:rsidRPr="002E342E" w14:paraId="3E052D6C" w14:textId="77777777" w:rsidTr="00EF445F">
        <w:trPr>
          <w:trHeight w:val="300"/>
        </w:trPr>
        <w:tc>
          <w:tcPr>
            <w:tcW w:w="570" w:type="pct"/>
            <w:shd w:val="clear" w:color="auto" w:fill="auto"/>
            <w:vAlign w:val="center"/>
            <w:hideMark/>
          </w:tcPr>
          <w:p w14:paraId="5058A291" w14:textId="336FF6AA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ASDAI</w:t>
            </w:r>
            <w:r w:rsidR="00364795"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, 0-1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361684B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5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7AEAFA5B" w14:textId="180C482C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39371AB" w14:textId="162A47CE" w:rsidR="00D51D04" w:rsidRPr="002E342E" w:rsidRDefault="00083F85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6A7C634B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40FA1A99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5DB3E11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6E8EDE3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40FB03E4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78D12747" w14:textId="301D31E0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ADCCCC0" w14:textId="46E80A7B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53A7A243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108CD3D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49" w:type="pct"/>
            <w:shd w:val="clear" w:color="auto" w:fill="auto"/>
            <w:vAlign w:val="center"/>
            <w:hideMark/>
          </w:tcPr>
          <w:p w14:paraId="29B68264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9B4F903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EC1DB42" w14:textId="4CBA86C2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2E342E" w:rsidRPr="002E342E" w14:paraId="2B0DBB6D" w14:textId="77777777" w:rsidTr="00EF445F">
        <w:trPr>
          <w:trHeight w:val="300"/>
        </w:trPr>
        <w:tc>
          <w:tcPr>
            <w:tcW w:w="570" w:type="pct"/>
            <w:shd w:val="clear" w:color="auto" w:fill="auto"/>
            <w:vAlign w:val="center"/>
            <w:hideMark/>
          </w:tcPr>
          <w:p w14:paraId="67AC55C8" w14:textId="1700EDF0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ASFI</w:t>
            </w:r>
            <w:r w:rsidR="00364795"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, 0-1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963D9C8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2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66A6BEB9" w14:textId="6C182BDD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25EF9CB8" w14:textId="0FAF0AF5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745C0CB1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0A5FD7F1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9EBF2EC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BD30E52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3AD91750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35602264" w14:textId="6FA98894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4414375C" w14:textId="09C8DEFD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569CA6E0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2BAD323" w14:textId="0C90E3B0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249" w:type="pct"/>
            <w:shd w:val="clear" w:color="auto" w:fill="auto"/>
            <w:vAlign w:val="center"/>
            <w:hideMark/>
          </w:tcPr>
          <w:p w14:paraId="6442D7E7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361B239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5FF37D6" w14:textId="2AD09632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2E342E" w:rsidRPr="002E342E" w14:paraId="57E2FCD9" w14:textId="77777777" w:rsidTr="00EF445F">
        <w:trPr>
          <w:trHeight w:val="300"/>
        </w:trPr>
        <w:tc>
          <w:tcPr>
            <w:tcW w:w="570" w:type="pct"/>
            <w:shd w:val="clear" w:color="auto" w:fill="auto"/>
            <w:vAlign w:val="center"/>
            <w:hideMark/>
          </w:tcPr>
          <w:p w14:paraId="48DBFE4B" w14:textId="3FD68AAB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ASMI</w:t>
            </w:r>
            <w:r w:rsidR="00364795"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,0-1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AB757D7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6B1AFB8" w14:textId="450F03F8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9AEECCE" w14:textId="73E244DA" w:rsidR="00D51D04" w:rsidRPr="002E342E" w:rsidRDefault="00083F85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16BF4ED7" w14:textId="1691D971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444043D4" w14:textId="1516058A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076FEEB" w14:textId="38439CE9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01E7496" w14:textId="5CAC7156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4B6B51AB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6F28E948" w14:textId="0301910E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0F8A5909" w14:textId="6C8C9E4D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498654B5" w14:textId="101CF11E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16C8490" w14:textId="26A514C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9" w:type="pct"/>
            <w:shd w:val="clear" w:color="auto" w:fill="auto"/>
            <w:vAlign w:val="center"/>
            <w:hideMark/>
          </w:tcPr>
          <w:p w14:paraId="7B2655DC" w14:textId="32BC782D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8B8D90E" w14:textId="035B1571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66B9294" w14:textId="1F1ECE36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2E342E" w:rsidRPr="002E342E" w14:paraId="2A1C5C68" w14:textId="77777777" w:rsidTr="00EF445F">
        <w:trPr>
          <w:trHeight w:val="510"/>
        </w:trPr>
        <w:tc>
          <w:tcPr>
            <w:tcW w:w="570" w:type="pct"/>
            <w:shd w:val="clear" w:color="auto" w:fill="auto"/>
            <w:vAlign w:val="center"/>
            <w:hideMark/>
          </w:tcPr>
          <w:p w14:paraId="3A0AFCCE" w14:textId="4A6CC1EE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NSAID score </w:t>
            </w:r>
            <w:r w:rsidR="00EC0EAF"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in past </w:t>
            </w: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eek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2913ADC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88BE377" w14:textId="5054174F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19A20208" w14:textId="6A755925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7734B06A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3B60C599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A89586D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211F8E8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1686B5AC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48F455B6" w14:textId="6D5A25EC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6088F2DE" w14:textId="51CC4DB5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00DA20FE" w14:textId="006CC942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</w:t>
            </w:r>
            <w:r w:rsidR="00083F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B306ACB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49" w:type="pct"/>
            <w:shd w:val="clear" w:color="auto" w:fill="auto"/>
            <w:vAlign w:val="center"/>
            <w:hideMark/>
          </w:tcPr>
          <w:p w14:paraId="1B7DC245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2928BCF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B0A6DA0" w14:textId="77777777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2</w:t>
            </w:r>
          </w:p>
        </w:tc>
      </w:tr>
      <w:tr w:rsidR="00794BDC" w:rsidRPr="002E342E" w14:paraId="2AB6D5DA" w14:textId="77777777" w:rsidTr="00EF445F">
        <w:trPr>
          <w:trHeight w:val="510"/>
        </w:trPr>
        <w:tc>
          <w:tcPr>
            <w:tcW w:w="570" w:type="pct"/>
            <w:shd w:val="clear" w:color="auto" w:fill="auto"/>
            <w:vAlign w:val="center"/>
          </w:tcPr>
          <w:p w14:paraId="067F9585" w14:textId="232571D8" w:rsidR="00794BDC" w:rsidRPr="002E342E" w:rsidRDefault="00794BD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orbidity count, 0-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797CA22" w14:textId="499EDE54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5326ABE" w14:textId="1402B62B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3A35E68C" w14:textId="2FADB19F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0DA5570" w14:textId="3583E9D1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130C7598" w14:textId="20ADD497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007FBC5" w14:textId="47C15A47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2D528D35" w14:textId="5FB14330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2FFFF85" w14:textId="2E6B69C5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1FA8648" w14:textId="4161F344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2FE4063" w14:textId="2B2760A0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2EF8F3B4" w14:textId="20B2B28B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FA9FCC9" w14:textId="02783EDD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7536DEE" w14:textId="5A1058E2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6AD252B" w14:textId="402EC393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B77B711" w14:textId="642292E3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0</w:t>
            </w:r>
          </w:p>
        </w:tc>
      </w:tr>
      <w:tr w:rsidR="00C951E3" w:rsidRPr="002E342E" w14:paraId="49FA3454" w14:textId="77777777" w:rsidTr="00EF445F">
        <w:trPr>
          <w:trHeight w:val="510"/>
        </w:trPr>
        <w:tc>
          <w:tcPr>
            <w:tcW w:w="570" w:type="pct"/>
            <w:shd w:val="clear" w:color="auto" w:fill="auto"/>
            <w:vAlign w:val="center"/>
          </w:tcPr>
          <w:p w14:paraId="52F7457A" w14:textId="61EA4CA3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rental statu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3313182" w14:textId="36BEAA08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7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1454069" w14:textId="422B5A79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18C4E379" w14:textId="2B589A89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54575EF0" w14:textId="012D423B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36E2100E" w14:textId="40527759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98EAE06" w14:textId="36B967BA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1B6D3DB" w14:textId="01CD1A13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DEA2A76" w14:textId="4B8DC7C7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0B6BC9A9" w14:textId="4B08D4AC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75" w:type="pct"/>
            <w:shd w:val="clear" w:color="auto" w:fill="auto"/>
            <w:vAlign w:val="center"/>
          </w:tcPr>
          <w:p w14:paraId="4124153D" w14:textId="2698E954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204F8B85" w14:textId="533BF01D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6A8364C" w14:textId="3D777602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E37D84E" w14:textId="2AF6ECAA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F71E1E1" w14:textId="5DE2099A" w:rsidR="00C951E3" w:rsidRPr="002E342E" w:rsidRDefault="00C951E3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EF361C3" w14:textId="561B83CC" w:rsidR="00C951E3" w:rsidRPr="002E342E" w:rsidRDefault="00083F85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</w:t>
            </w:r>
            <w:r w:rsidR="00EF44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83F85" w:rsidRPr="002E342E" w14:paraId="524F2C16" w14:textId="77777777" w:rsidTr="00EF445F">
        <w:trPr>
          <w:trHeight w:val="363"/>
        </w:trPr>
        <w:tc>
          <w:tcPr>
            <w:tcW w:w="570" w:type="pct"/>
            <w:shd w:val="clear" w:color="auto" w:fill="auto"/>
            <w:vAlign w:val="center"/>
            <w:hideMark/>
          </w:tcPr>
          <w:p w14:paraId="5F6D1DB5" w14:textId="1D0827FA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1" w:type="pct"/>
            <w:gridSpan w:val="3"/>
            <w:shd w:val="clear" w:color="auto" w:fill="auto"/>
            <w:vAlign w:val="center"/>
            <w:hideMark/>
          </w:tcPr>
          <w:p w14:paraId="7819801E" w14:textId="5CF25D89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  <w:hideMark/>
          </w:tcPr>
          <w:p w14:paraId="0554F72A" w14:textId="58FB480E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ercent*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  <w:hideMark/>
          </w:tcPr>
          <w:p w14:paraId="279AA7E7" w14:textId="3B082185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  <w:hideMark/>
          </w:tcPr>
          <w:p w14:paraId="732811BF" w14:textId="41FABC64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ercent*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633DBB81" w14:textId="4B1A1055" w:rsidR="00D51D04" w:rsidRPr="002E342E" w:rsidRDefault="00D51D04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B4B0C" w:rsidRPr="002E342E" w14:paraId="4433C89F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42286388" w14:textId="110DD91A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ucasian ethnicity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227F3851" w14:textId="7A4A977F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05A04216" w14:textId="1AA2CC90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.7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7014047B" w14:textId="728E79AA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4AFCCF41" w14:textId="5EDE684A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.7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FA7D218" w14:textId="4B56569D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7</w:t>
            </w:r>
          </w:p>
        </w:tc>
      </w:tr>
      <w:tr w:rsidR="007B4B0C" w:rsidRPr="002E342E" w14:paraId="7146872B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1CF625E5" w14:textId="116C0D1C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2A187119" w14:textId="5B46F69D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6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06B79AB0" w14:textId="4C6FD6A0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4CB5F3CE" w14:textId="7989A00C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7B570391" w14:textId="2FCDEA17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430DACB" w14:textId="6B5E9251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7B4B0C" w:rsidRPr="002E342E" w14:paraId="7187A31D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51C95493" w14:textId="34709080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rried/In couple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33BE6312" w14:textId="52C4DA07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29EB70F3" w14:textId="64ED1A67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4858D1B9" w14:textId="771AD5C7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12728FEF" w14:textId="5B8836DE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008829D" w14:textId="0AEB5BAC" w:rsidR="007B4B0C" w:rsidRPr="002E342E" w:rsidRDefault="007B4B0C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7</w:t>
            </w:r>
          </w:p>
        </w:tc>
      </w:tr>
      <w:tr w:rsidR="00905D97" w:rsidRPr="002E342E" w14:paraId="4C5BF56B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52DE87EB" w14:textId="4F7BE82E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ue-collar profession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3E111AA3" w14:textId="6655B6FE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3137C378" w14:textId="015A0C16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4352ADC8" w14:textId="768E6B5A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55E1ADAB" w14:textId="50B940D9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DD0550F" w14:textId="1E555B7F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2</w:t>
            </w:r>
          </w:p>
        </w:tc>
      </w:tr>
      <w:tr w:rsidR="00905D97" w:rsidRPr="002E342E" w14:paraId="3140601F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15EAB5EB" w14:textId="6A55331B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moking, current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6851AD45" w14:textId="6ACB1A89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2071130D" w14:textId="0CC5E1C6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2CF48B2D" w14:textId="1E7320E7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3C8C12B1" w14:textId="41C20BB2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.4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4B5E5DE" w14:textId="270D378B" w:rsidR="00905D97" w:rsidRPr="002E342E" w:rsidRDefault="00905D97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7</w:t>
            </w:r>
          </w:p>
        </w:tc>
      </w:tr>
      <w:tr w:rsidR="00CD4BFF" w:rsidRPr="002E342E" w14:paraId="1C321FA5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4E94551F" w14:textId="41F17C13" w:rsidR="00CD4BFF" w:rsidRPr="009772BC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2BC">
              <w:rPr>
                <w:rFonts w:cstheme="minorHAnsi"/>
                <w:b/>
                <w:bCs/>
                <w:sz w:val="20"/>
                <w:szCs w:val="20"/>
              </w:rPr>
              <w:t>History of uveitis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2B92553D" w14:textId="359153DD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27DCC9DF" w14:textId="234B0CEB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5C393924" w14:textId="113B5FBA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1A51FEB6" w14:textId="2DD41992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6A53D6B" w14:textId="5DD376B7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CD4BFF" w:rsidRPr="002E342E" w14:paraId="2779ACC3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3F86980A" w14:textId="6831ADA8" w:rsidR="00CD4BFF" w:rsidRPr="009772BC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2BC">
              <w:rPr>
                <w:rFonts w:cstheme="minorHAnsi"/>
                <w:b/>
                <w:bCs/>
                <w:sz w:val="20"/>
                <w:szCs w:val="20"/>
              </w:rPr>
              <w:lastRenderedPageBreak/>
              <w:t>History of psoriasis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29838C14" w14:textId="735FA705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36A1A9F1" w14:textId="3797531E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730151BF" w14:textId="435C79BE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14AA0C5E" w14:textId="4DB751AD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AA92EEA" w14:textId="6A5A0558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7</w:t>
            </w:r>
          </w:p>
        </w:tc>
      </w:tr>
      <w:tr w:rsidR="00CD4BFF" w:rsidRPr="002E342E" w14:paraId="601D39D7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025576C4" w14:textId="54DFEE2E" w:rsidR="00CD4BFF" w:rsidRPr="009772BC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72BC">
              <w:rPr>
                <w:rFonts w:cstheme="minorHAnsi"/>
                <w:b/>
                <w:bCs/>
                <w:sz w:val="20"/>
                <w:szCs w:val="20"/>
              </w:rPr>
              <w:t>History of IBD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23B9E511" w14:textId="234771A5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2D9588EF" w14:textId="06DF964B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5CB2F571" w14:textId="4A957C6F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587EC7DE" w14:textId="63D38936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2C664FF" w14:textId="4C5384A7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1</w:t>
            </w:r>
          </w:p>
        </w:tc>
      </w:tr>
      <w:tr w:rsidR="00794BDC" w:rsidRPr="002E342E" w14:paraId="07AE6979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1D1B43D1" w14:textId="15CA8F62" w:rsidR="00794BDC" w:rsidRPr="009772BC" w:rsidRDefault="00794BDC" w:rsidP="00EF44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istory of peripheral arthritis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3A056445" w14:textId="338ACF3E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7BE47F82" w14:textId="50C4F7F9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07FC9345" w14:textId="2F69F6E8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7FAA670C" w14:textId="762FC975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7404546" w14:textId="624D6EB5" w:rsidR="00794BDC" w:rsidRPr="002E342E" w:rsidRDefault="00EF445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8</w:t>
            </w:r>
          </w:p>
        </w:tc>
      </w:tr>
      <w:tr w:rsidR="00CD4BFF" w:rsidRPr="002E342E" w14:paraId="321A2909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59820749" w14:textId="759ACE85" w:rsidR="00CD4BFF" w:rsidRPr="009772BC" w:rsidRDefault="00CD4BFF" w:rsidP="00EF44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772BC">
              <w:rPr>
                <w:rFonts w:cstheme="minorHAnsi"/>
                <w:b/>
                <w:bCs/>
                <w:sz w:val="20"/>
                <w:szCs w:val="20"/>
              </w:rPr>
              <w:t>Steroid use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6C5E6098" w14:textId="0FE78664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7BACA8B1" w14:textId="401B5184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29D089B6" w14:textId="73130EB7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403FC4E3" w14:textId="3D28738C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9711406" w14:textId="63B7816F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CD4BFF" w:rsidRPr="002E342E" w14:paraId="7818467E" w14:textId="77777777" w:rsidTr="00EF445F">
        <w:trPr>
          <w:trHeight w:val="615"/>
        </w:trPr>
        <w:tc>
          <w:tcPr>
            <w:tcW w:w="570" w:type="pct"/>
            <w:shd w:val="clear" w:color="auto" w:fill="auto"/>
            <w:vAlign w:val="center"/>
          </w:tcPr>
          <w:p w14:paraId="5CC136CD" w14:textId="083368B5" w:rsidR="00CD4BFF" w:rsidRPr="009772BC" w:rsidRDefault="00CD4BFF" w:rsidP="00EF445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772BC">
              <w:rPr>
                <w:rFonts w:cstheme="minorHAnsi"/>
                <w:b/>
                <w:bCs/>
                <w:sz w:val="20"/>
                <w:szCs w:val="20"/>
              </w:rPr>
              <w:t>TNFi</w:t>
            </w:r>
            <w:proofErr w:type="spellEnd"/>
            <w:r w:rsidRPr="009772BC">
              <w:rPr>
                <w:rFonts w:cstheme="minorHAnsi"/>
                <w:b/>
                <w:bCs/>
                <w:sz w:val="20"/>
                <w:szCs w:val="20"/>
              </w:rPr>
              <w:t xml:space="preserve"> use</w:t>
            </w:r>
          </w:p>
        </w:tc>
        <w:tc>
          <w:tcPr>
            <w:tcW w:w="951" w:type="pct"/>
            <w:gridSpan w:val="3"/>
            <w:shd w:val="clear" w:color="auto" w:fill="auto"/>
            <w:vAlign w:val="center"/>
          </w:tcPr>
          <w:p w14:paraId="7B602BF6" w14:textId="062F6DFB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pct"/>
            <w:gridSpan w:val="4"/>
            <w:shd w:val="clear" w:color="auto" w:fill="auto"/>
            <w:vAlign w:val="center"/>
          </w:tcPr>
          <w:p w14:paraId="3383863C" w14:textId="649AEF47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76" w:type="pct"/>
            <w:gridSpan w:val="3"/>
            <w:shd w:val="clear" w:color="auto" w:fill="auto"/>
            <w:vAlign w:val="center"/>
          </w:tcPr>
          <w:p w14:paraId="57C18E07" w14:textId="26DA605E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1" w:type="pct"/>
            <w:gridSpan w:val="4"/>
            <w:shd w:val="clear" w:color="auto" w:fill="auto"/>
            <w:vAlign w:val="center"/>
          </w:tcPr>
          <w:p w14:paraId="37728167" w14:textId="22AFCD5E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EDB249C" w14:textId="4D66531C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D4BFF" w:rsidRPr="002E342E" w14:paraId="214B59FD" w14:textId="77777777" w:rsidTr="00EF445F">
        <w:trPr>
          <w:trHeight w:val="341"/>
        </w:trPr>
        <w:tc>
          <w:tcPr>
            <w:tcW w:w="5000" w:type="pct"/>
            <w:gridSpan w:val="16"/>
            <w:shd w:val="clear" w:color="auto" w:fill="auto"/>
            <w:noWrap/>
            <w:vAlign w:val="center"/>
          </w:tcPr>
          <w:p w14:paraId="43334784" w14:textId="003FF04E" w:rsidR="00CD4BFF" w:rsidRPr="002E342E" w:rsidRDefault="00CD4BFF" w:rsidP="00EF445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% of </w:t>
            </w:r>
            <w:r w:rsidR="00A04F50"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missing</w:t>
            </w:r>
            <w:r w:rsidRPr="002E34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values</w:t>
            </w:r>
          </w:p>
        </w:tc>
      </w:tr>
    </w:tbl>
    <w:p w14:paraId="110343BC" w14:textId="1934F930" w:rsidR="009C6040" w:rsidRDefault="00EC0EAF" w:rsidP="00A901F2">
      <w:pPr>
        <w:rPr>
          <w:b/>
          <w:bCs/>
        </w:rPr>
      </w:pPr>
      <w:r w:rsidRPr="00D84541">
        <w:rPr>
          <w:i/>
          <w:iCs/>
          <w:sz w:val="18"/>
          <w:szCs w:val="18"/>
        </w:rPr>
        <w:t>ASDAS, A</w:t>
      </w:r>
      <w:r>
        <w:rPr>
          <w:i/>
          <w:iCs/>
          <w:sz w:val="18"/>
          <w:szCs w:val="18"/>
        </w:rPr>
        <w:t>nkylosing spondylitis (AS)</w:t>
      </w:r>
      <w:r w:rsidRPr="00D84541">
        <w:rPr>
          <w:i/>
          <w:iCs/>
          <w:sz w:val="18"/>
          <w:szCs w:val="18"/>
        </w:rPr>
        <w:t xml:space="preserve"> disease activity score; </w:t>
      </w:r>
      <w:r>
        <w:rPr>
          <w:i/>
          <w:iCs/>
          <w:sz w:val="18"/>
          <w:szCs w:val="18"/>
        </w:rPr>
        <w:t xml:space="preserve">CRP, C-Reactive Protein; </w:t>
      </w:r>
      <w:r w:rsidRPr="00D84541">
        <w:rPr>
          <w:i/>
          <w:iCs/>
          <w:sz w:val="18"/>
          <w:szCs w:val="18"/>
        </w:rPr>
        <w:t xml:space="preserve">BASDAI, Bath AS disease activity index; BASFI, Bath AS functional index; </w:t>
      </w:r>
      <w:r>
        <w:rPr>
          <w:i/>
          <w:iCs/>
          <w:sz w:val="18"/>
          <w:szCs w:val="18"/>
        </w:rPr>
        <w:t xml:space="preserve">BASMI, Bath AS Metrology Index; </w:t>
      </w:r>
      <w:r w:rsidRPr="00D84541">
        <w:rPr>
          <w:i/>
          <w:iCs/>
          <w:sz w:val="18"/>
          <w:szCs w:val="18"/>
        </w:rPr>
        <w:t>IBD, inflammatory bowel disease</w:t>
      </w:r>
      <w:r>
        <w:rPr>
          <w:i/>
          <w:iCs/>
          <w:sz w:val="18"/>
          <w:szCs w:val="18"/>
        </w:rPr>
        <w:t xml:space="preserve">; </w:t>
      </w:r>
      <w:r w:rsidRPr="00D84541">
        <w:rPr>
          <w:i/>
          <w:iCs/>
          <w:sz w:val="18"/>
          <w:szCs w:val="18"/>
        </w:rPr>
        <w:t>NSAIDs, non-steroidal anti-inflammatory drugs</w:t>
      </w:r>
      <w:r>
        <w:rPr>
          <w:i/>
          <w:iCs/>
          <w:sz w:val="18"/>
          <w:szCs w:val="18"/>
        </w:rPr>
        <w:t xml:space="preserve">; </w:t>
      </w:r>
      <w:proofErr w:type="spellStart"/>
      <w:r>
        <w:rPr>
          <w:i/>
          <w:iCs/>
          <w:sz w:val="18"/>
          <w:szCs w:val="18"/>
        </w:rPr>
        <w:t>TNFi</w:t>
      </w:r>
      <w:proofErr w:type="spellEnd"/>
      <w:r>
        <w:rPr>
          <w:i/>
          <w:iCs/>
          <w:sz w:val="18"/>
          <w:szCs w:val="18"/>
        </w:rPr>
        <w:t>, Tumour Necrosis Factor inhibitor</w:t>
      </w:r>
      <w:r w:rsidR="00880BB9">
        <w:rPr>
          <w:i/>
          <w:iCs/>
          <w:sz w:val="18"/>
          <w:szCs w:val="18"/>
        </w:rPr>
        <w:t xml:space="preserve">. </w:t>
      </w:r>
      <w:r w:rsidR="00367D02">
        <w:rPr>
          <w:i/>
          <w:iCs/>
          <w:sz w:val="18"/>
          <w:szCs w:val="18"/>
        </w:rPr>
        <w:t xml:space="preserve">P-values: The </w:t>
      </w:r>
      <w:r w:rsidR="00880BB9" w:rsidRPr="00E62AA5">
        <w:rPr>
          <w:i/>
          <w:iCs/>
          <w:sz w:val="18"/>
          <w:szCs w:val="18"/>
        </w:rPr>
        <w:t xml:space="preserve">Wilcoxon test </w:t>
      </w:r>
      <w:r w:rsidR="00367D02">
        <w:rPr>
          <w:i/>
          <w:iCs/>
          <w:sz w:val="18"/>
          <w:szCs w:val="18"/>
        </w:rPr>
        <w:t>used to compare</w:t>
      </w:r>
      <w:r w:rsidR="00880BB9" w:rsidRPr="00E62AA5">
        <w:rPr>
          <w:i/>
          <w:iCs/>
          <w:sz w:val="18"/>
          <w:szCs w:val="18"/>
        </w:rPr>
        <w:t xml:space="preserve"> continuous variables</w:t>
      </w:r>
      <w:r w:rsidR="00880BB9">
        <w:rPr>
          <w:i/>
          <w:iCs/>
          <w:sz w:val="18"/>
          <w:szCs w:val="18"/>
        </w:rPr>
        <w:t xml:space="preserve"> and </w:t>
      </w:r>
      <w:r w:rsidR="00367D02">
        <w:rPr>
          <w:i/>
          <w:iCs/>
          <w:sz w:val="18"/>
          <w:szCs w:val="18"/>
        </w:rPr>
        <w:t xml:space="preserve">the </w:t>
      </w:r>
      <w:r w:rsidR="00880BB9" w:rsidRPr="00E62AA5">
        <w:rPr>
          <w:i/>
          <w:iCs/>
          <w:sz w:val="18"/>
          <w:szCs w:val="18"/>
        </w:rPr>
        <w:t>Fisher's exact test for categorical variables.</w:t>
      </w:r>
    </w:p>
    <w:p w14:paraId="4C0A1141" w14:textId="77777777" w:rsidR="009C6040" w:rsidRDefault="009C6040" w:rsidP="00A901F2">
      <w:pPr>
        <w:rPr>
          <w:b/>
          <w:bCs/>
        </w:rPr>
      </w:pPr>
    </w:p>
    <w:p w14:paraId="7373B9FC" w14:textId="34AE750A" w:rsidR="00A901F2" w:rsidRPr="00CC789C" w:rsidRDefault="0019644D" w:rsidP="00A901F2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. </w:t>
      </w:r>
    </w:p>
    <w:sectPr w:rsidR="00A901F2" w:rsidRPr="00CC789C" w:rsidSect="00D51D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7135F" w14:textId="77777777" w:rsidR="00E654D0" w:rsidRDefault="00E654D0" w:rsidP="00A86180">
      <w:pPr>
        <w:spacing w:after="0" w:line="240" w:lineRule="auto"/>
      </w:pPr>
      <w:r>
        <w:separator/>
      </w:r>
    </w:p>
  </w:endnote>
  <w:endnote w:type="continuationSeparator" w:id="0">
    <w:p w14:paraId="116540A0" w14:textId="77777777" w:rsidR="00E654D0" w:rsidRDefault="00E654D0" w:rsidP="00A86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3286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ACBEA1" w14:textId="5E935E3C" w:rsidR="003D6442" w:rsidRDefault="003D64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F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B08A55" w14:textId="77777777" w:rsidR="003D6442" w:rsidRDefault="003D6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232AD" w14:textId="77777777" w:rsidR="00E654D0" w:rsidRDefault="00E654D0" w:rsidP="00A86180">
      <w:pPr>
        <w:spacing w:after="0" w:line="240" w:lineRule="auto"/>
      </w:pPr>
      <w:r>
        <w:separator/>
      </w:r>
    </w:p>
  </w:footnote>
  <w:footnote w:type="continuationSeparator" w:id="0">
    <w:p w14:paraId="312E0648" w14:textId="77777777" w:rsidR="00E654D0" w:rsidRDefault="00E654D0" w:rsidP="00A861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6C42"/>
    <w:multiLevelType w:val="hybridMultilevel"/>
    <w:tmpl w:val="799A8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33A20"/>
    <w:multiLevelType w:val="hybridMultilevel"/>
    <w:tmpl w:val="C9D8D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07615"/>
    <w:multiLevelType w:val="hybridMultilevel"/>
    <w:tmpl w:val="A14C4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01488"/>
    <w:multiLevelType w:val="hybridMultilevel"/>
    <w:tmpl w:val="CB180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C7C87"/>
    <w:multiLevelType w:val="hybridMultilevel"/>
    <w:tmpl w:val="25F47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C776C"/>
    <w:multiLevelType w:val="hybridMultilevel"/>
    <w:tmpl w:val="7D022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04A0B"/>
    <w:multiLevelType w:val="hybridMultilevel"/>
    <w:tmpl w:val="B51CA01C"/>
    <w:lvl w:ilvl="0" w:tplc="0D086E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4F4B5F"/>
    <w:multiLevelType w:val="multilevel"/>
    <w:tmpl w:val="6E38B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C365785"/>
    <w:multiLevelType w:val="hybridMultilevel"/>
    <w:tmpl w:val="F21A92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CB4FCF"/>
    <w:multiLevelType w:val="hybridMultilevel"/>
    <w:tmpl w:val="9E141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627BBB"/>
    <w:multiLevelType w:val="hybridMultilevel"/>
    <w:tmpl w:val="355C5604"/>
    <w:lvl w:ilvl="0" w:tplc="69CE7AD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FF029A"/>
    <w:multiLevelType w:val="hybridMultilevel"/>
    <w:tmpl w:val="C49C1B9A"/>
    <w:lvl w:ilvl="0" w:tplc="9D7E92DE">
      <w:start w:val="6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1E5DCB"/>
    <w:multiLevelType w:val="hybridMultilevel"/>
    <w:tmpl w:val="A2589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F478E7"/>
    <w:multiLevelType w:val="hybridMultilevel"/>
    <w:tmpl w:val="07941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7146A3"/>
    <w:multiLevelType w:val="hybridMultilevel"/>
    <w:tmpl w:val="6AEE8D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205EB9"/>
    <w:multiLevelType w:val="hybridMultilevel"/>
    <w:tmpl w:val="9DB49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871E62"/>
    <w:multiLevelType w:val="hybridMultilevel"/>
    <w:tmpl w:val="A328D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AC7CA1"/>
    <w:multiLevelType w:val="hybridMultilevel"/>
    <w:tmpl w:val="EC10C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1"/>
  </w:num>
  <w:num w:numId="3">
    <w:abstractNumId w:val="12"/>
  </w:num>
  <w:num w:numId="4">
    <w:abstractNumId w:val="2"/>
  </w:num>
  <w:num w:numId="5">
    <w:abstractNumId w:val="16"/>
  </w:num>
  <w:num w:numId="6">
    <w:abstractNumId w:val="0"/>
  </w:num>
  <w:num w:numId="7">
    <w:abstractNumId w:val="15"/>
  </w:num>
  <w:num w:numId="8">
    <w:abstractNumId w:val="4"/>
  </w:num>
  <w:num w:numId="9">
    <w:abstractNumId w:val="10"/>
  </w:num>
  <w:num w:numId="10">
    <w:abstractNumId w:val="5"/>
  </w:num>
  <w:num w:numId="11">
    <w:abstractNumId w:val="13"/>
  </w:num>
  <w:num w:numId="12">
    <w:abstractNumId w:val="14"/>
  </w:num>
  <w:num w:numId="13">
    <w:abstractNumId w:val="8"/>
  </w:num>
  <w:num w:numId="14">
    <w:abstractNumId w:val="3"/>
  </w:num>
  <w:num w:numId="15">
    <w:abstractNumId w:val="1"/>
  </w:num>
  <w:num w:numId="16">
    <w:abstractNumId w:val="6"/>
  </w:num>
  <w:num w:numId="17">
    <w:abstractNumId w:val="7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B37"/>
    <w:rsid w:val="0000211D"/>
    <w:rsid w:val="0000224A"/>
    <w:rsid w:val="00007688"/>
    <w:rsid w:val="00011595"/>
    <w:rsid w:val="000117EF"/>
    <w:rsid w:val="00011F9E"/>
    <w:rsid w:val="000123D6"/>
    <w:rsid w:val="0001343C"/>
    <w:rsid w:val="000137BA"/>
    <w:rsid w:val="00013ABC"/>
    <w:rsid w:val="00014C68"/>
    <w:rsid w:val="0001538A"/>
    <w:rsid w:val="000154AB"/>
    <w:rsid w:val="00015A30"/>
    <w:rsid w:val="00016EE6"/>
    <w:rsid w:val="00017EFF"/>
    <w:rsid w:val="00017FBF"/>
    <w:rsid w:val="00021748"/>
    <w:rsid w:val="00027EF1"/>
    <w:rsid w:val="00030A05"/>
    <w:rsid w:val="0003122A"/>
    <w:rsid w:val="00034B68"/>
    <w:rsid w:val="00034C06"/>
    <w:rsid w:val="0003589D"/>
    <w:rsid w:val="00037C0B"/>
    <w:rsid w:val="00041C2D"/>
    <w:rsid w:val="00041E01"/>
    <w:rsid w:val="000462B1"/>
    <w:rsid w:val="0004730C"/>
    <w:rsid w:val="00052880"/>
    <w:rsid w:val="00052FB6"/>
    <w:rsid w:val="00056A37"/>
    <w:rsid w:val="00060022"/>
    <w:rsid w:val="0006141C"/>
    <w:rsid w:val="00064557"/>
    <w:rsid w:val="00070495"/>
    <w:rsid w:val="00071816"/>
    <w:rsid w:val="00071ABB"/>
    <w:rsid w:val="000729AA"/>
    <w:rsid w:val="000733C2"/>
    <w:rsid w:val="00073625"/>
    <w:rsid w:val="000737F8"/>
    <w:rsid w:val="00074D4F"/>
    <w:rsid w:val="00075D9C"/>
    <w:rsid w:val="0007679D"/>
    <w:rsid w:val="00080179"/>
    <w:rsid w:val="000810FA"/>
    <w:rsid w:val="00083077"/>
    <w:rsid w:val="00083078"/>
    <w:rsid w:val="0008326E"/>
    <w:rsid w:val="00083F85"/>
    <w:rsid w:val="000870C1"/>
    <w:rsid w:val="00092A91"/>
    <w:rsid w:val="0009370D"/>
    <w:rsid w:val="00093DC9"/>
    <w:rsid w:val="00096C9D"/>
    <w:rsid w:val="00097DE8"/>
    <w:rsid w:val="000A3102"/>
    <w:rsid w:val="000A7FBD"/>
    <w:rsid w:val="000B0F22"/>
    <w:rsid w:val="000B2F59"/>
    <w:rsid w:val="000B4675"/>
    <w:rsid w:val="000B510F"/>
    <w:rsid w:val="000B6A45"/>
    <w:rsid w:val="000B6FA6"/>
    <w:rsid w:val="000B7DC4"/>
    <w:rsid w:val="000C1AF2"/>
    <w:rsid w:val="000C2E2C"/>
    <w:rsid w:val="000C67E5"/>
    <w:rsid w:val="000C6F17"/>
    <w:rsid w:val="000D3487"/>
    <w:rsid w:val="000D47E0"/>
    <w:rsid w:val="000E02FE"/>
    <w:rsid w:val="000E509F"/>
    <w:rsid w:val="000E51A8"/>
    <w:rsid w:val="000F0021"/>
    <w:rsid w:val="000F1380"/>
    <w:rsid w:val="000F34BB"/>
    <w:rsid w:val="000F53C2"/>
    <w:rsid w:val="000F7AFE"/>
    <w:rsid w:val="001007B8"/>
    <w:rsid w:val="00101264"/>
    <w:rsid w:val="00101CB6"/>
    <w:rsid w:val="00103F50"/>
    <w:rsid w:val="00104718"/>
    <w:rsid w:val="00106B9C"/>
    <w:rsid w:val="00107830"/>
    <w:rsid w:val="00107A7A"/>
    <w:rsid w:val="001100FE"/>
    <w:rsid w:val="00111EC5"/>
    <w:rsid w:val="00113C57"/>
    <w:rsid w:val="0011443C"/>
    <w:rsid w:val="00115329"/>
    <w:rsid w:val="0011725E"/>
    <w:rsid w:val="00121BFD"/>
    <w:rsid w:val="001266DB"/>
    <w:rsid w:val="00127291"/>
    <w:rsid w:val="001279A8"/>
    <w:rsid w:val="00130429"/>
    <w:rsid w:val="001329D9"/>
    <w:rsid w:val="00135CCC"/>
    <w:rsid w:val="001411C8"/>
    <w:rsid w:val="0014359D"/>
    <w:rsid w:val="0014544B"/>
    <w:rsid w:val="00145D7E"/>
    <w:rsid w:val="00150AC5"/>
    <w:rsid w:val="00151896"/>
    <w:rsid w:val="00153B27"/>
    <w:rsid w:val="00153B3B"/>
    <w:rsid w:val="00154E51"/>
    <w:rsid w:val="00157AFF"/>
    <w:rsid w:val="00164A85"/>
    <w:rsid w:val="001653D1"/>
    <w:rsid w:val="00167079"/>
    <w:rsid w:val="001671C6"/>
    <w:rsid w:val="0016725F"/>
    <w:rsid w:val="001700D6"/>
    <w:rsid w:val="00170FB6"/>
    <w:rsid w:val="00172721"/>
    <w:rsid w:val="00172789"/>
    <w:rsid w:val="00175FEC"/>
    <w:rsid w:val="0017613D"/>
    <w:rsid w:val="0017614E"/>
    <w:rsid w:val="00176A39"/>
    <w:rsid w:val="00181E39"/>
    <w:rsid w:val="0018309A"/>
    <w:rsid w:val="0018332D"/>
    <w:rsid w:val="0018341D"/>
    <w:rsid w:val="00185EB3"/>
    <w:rsid w:val="0018635E"/>
    <w:rsid w:val="001871AF"/>
    <w:rsid w:val="0019011C"/>
    <w:rsid w:val="00192A55"/>
    <w:rsid w:val="001936E5"/>
    <w:rsid w:val="001942A1"/>
    <w:rsid w:val="001955C2"/>
    <w:rsid w:val="0019598B"/>
    <w:rsid w:val="00195D50"/>
    <w:rsid w:val="0019644D"/>
    <w:rsid w:val="001975F2"/>
    <w:rsid w:val="001A16B8"/>
    <w:rsid w:val="001A7039"/>
    <w:rsid w:val="001B3449"/>
    <w:rsid w:val="001B444B"/>
    <w:rsid w:val="001B4CB7"/>
    <w:rsid w:val="001B5418"/>
    <w:rsid w:val="001C186A"/>
    <w:rsid w:val="001C3417"/>
    <w:rsid w:val="001C4430"/>
    <w:rsid w:val="001C49AB"/>
    <w:rsid w:val="001C4AEE"/>
    <w:rsid w:val="001C5829"/>
    <w:rsid w:val="001C5D4F"/>
    <w:rsid w:val="001D5B15"/>
    <w:rsid w:val="001E0125"/>
    <w:rsid w:val="001E22B6"/>
    <w:rsid w:val="001E2D78"/>
    <w:rsid w:val="001E4E46"/>
    <w:rsid w:val="001F2088"/>
    <w:rsid w:val="001F2681"/>
    <w:rsid w:val="001F3695"/>
    <w:rsid w:val="001F454D"/>
    <w:rsid w:val="001F4EA2"/>
    <w:rsid w:val="001F4EC2"/>
    <w:rsid w:val="001F4FF1"/>
    <w:rsid w:val="001F55D6"/>
    <w:rsid w:val="00200142"/>
    <w:rsid w:val="002007E9"/>
    <w:rsid w:val="0020137F"/>
    <w:rsid w:val="00203D64"/>
    <w:rsid w:val="002040B5"/>
    <w:rsid w:val="0020576F"/>
    <w:rsid w:val="0020588F"/>
    <w:rsid w:val="00206765"/>
    <w:rsid w:val="00210A3B"/>
    <w:rsid w:val="00211115"/>
    <w:rsid w:val="00222467"/>
    <w:rsid w:val="00224953"/>
    <w:rsid w:val="00231403"/>
    <w:rsid w:val="002325B0"/>
    <w:rsid w:val="002363C7"/>
    <w:rsid w:val="00240F92"/>
    <w:rsid w:val="0024328C"/>
    <w:rsid w:val="002446D1"/>
    <w:rsid w:val="00245A51"/>
    <w:rsid w:val="00245C47"/>
    <w:rsid w:val="00250A6D"/>
    <w:rsid w:val="002535CA"/>
    <w:rsid w:val="00256B6E"/>
    <w:rsid w:val="0026054B"/>
    <w:rsid w:val="002609C7"/>
    <w:rsid w:val="0026296E"/>
    <w:rsid w:val="00264A45"/>
    <w:rsid w:val="00264AC7"/>
    <w:rsid w:val="002668E4"/>
    <w:rsid w:val="002705C8"/>
    <w:rsid w:val="00270A16"/>
    <w:rsid w:val="00273D01"/>
    <w:rsid w:val="002744FC"/>
    <w:rsid w:val="00274F62"/>
    <w:rsid w:val="00275D9F"/>
    <w:rsid w:val="0028010B"/>
    <w:rsid w:val="0028223F"/>
    <w:rsid w:val="00282954"/>
    <w:rsid w:val="00283AAD"/>
    <w:rsid w:val="00284B36"/>
    <w:rsid w:val="00284FF5"/>
    <w:rsid w:val="00292F6F"/>
    <w:rsid w:val="00297872"/>
    <w:rsid w:val="002A0D16"/>
    <w:rsid w:val="002A1F1B"/>
    <w:rsid w:val="002A6CF6"/>
    <w:rsid w:val="002A7AB5"/>
    <w:rsid w:val="002B010A"/>
    <w:rsid w:val="002B0971"/>
    <w:rsid w:val="002B36CD"/>
    <w:rsid w:val="002B3E47"/>
    <w:rsid w:val="002B4DB8"/>
    <w:rsid w:val="002C2322"/>
    <w:rsid w:val="002C304B"/>
    <w:rsid w:val="002C3CC8"/>
    <w:rsid w:val="002C40B2"/>
    <w:rsid w:val="002C4F2B"/>
    <w:rsid w:val="002D0C9B"/>
    <w:rsid w:val="002D18A7"/>
    <w:rsid w:val="002D2120"/>
    <w:rsid w:val="002D2FED"/>
    <w:rsid w:val="002D392A"/>
    <w:rsid w:val="002D4816"/>
    <w:rsid w:val="002E08B7"/>
    <w:rsid w:val="002E09EA"/>
    <w:rsid w:val="002E342E"/>
    <w:rsid w:val="002E62D9"/>
    <w:rsid w:val="002F1796"/>
    <w:rsid w:val="002F1BC1"/>
    <w:rsid w:val="002F438C"/>
    <w:rsid w:val="002F567D"/>
    <w:rsid w:val="002F75B8"/>
    <w:rsid w:val="002F7D3E"/>
    <w:rsid w:val="0030097C"/>
    <w:rsid w:val="00301F85"/>
    <w:rsid w:val="00303ED2"/>
    <w:rsid w:val="003049EF"/>
    <w:rsid w:val="003052A9"/>
    <w:rsid w:val="00310089"/>
    <w:rsid w:val="0031010E"/>
    <w:rsid w:val="003140F9"/>
    <w:rsid w:val="00315434"/>
    <w:rsid w:val="00316BC6"/>
    <w:rsid w:val="00316D8A"/>
    <w:rsid w:val="0032202D"/>
    <w:rsid w:val="00323571"/>
    <w:rsid w:val="00323837"/>
    <w:rsid w:val="0032551E"/>
    <w:rsid w:val="00326B73"/>
    <w:rsid w:val="00332A04"/>
    <w:rsid w:val="003347D8"/>
    <w:rsid w:val="003351A3"/>
    <w:rsid w:val="0033693D"/>
    <w:rsid w:val="003423FD"/>
    <w:rsid w:val="00343860"/>
    <w:rsid w:val="003455EB"/>
    <w:rsid w:val="00345D29"/>
    <w:rsid w:val="0035153D"/>
    <w:rsid w:val="00351BF2"/>
    <w:rsid w:val="003549DB"/>
    <w:rsid w:val="00355611"/>
    <w:rsid w:val="003601F2"/>
    <w:rsid w:val="00362BFF"/>
    <w:rsid w:val="003639E9"/>
    <w:rsid w:val="00364795"/>
    <w:rsid w:val="00367D02"/>
    <w:rsid w:val="00373DB4"/>
    <w:rsid w:val="003770D5"/>
    <w:rsid w:val="00382209"/>
    <w:rsid w:val="00382FCB"/>
    <w:rsid w:val="0038356D"/>
    <w:rsid w:val="00383D06"/>
    <w:rsid w:val="00383D43"/>
    <w:rsid w:val="00384DC5"/>
    <w:rsid w:val="00391D36"/>
    <w:rsid w:val="00392847"/>
    <w:rsid w:val="003956F0"/>
    <w:rsid w:val="003969CF"/>
    <w:rsid w:val="003A01B8"/>
    <w:rsid w:val="003A081D"/>
    <w:rsid w:val="003A0841"/>
    <w:rsid w:val="003A4797"/>
    <w:rsid w:val="003A7AA9"/>
    <w:rsid w:val="003A7C9D"/>
    <w:rsid w:val="003B196A"/>
    <w:rsid w:val="003B1CCE"/>
    <w:rsid w:val="003B3132"/>
    <w:rsid w:val="003B3531"/>
    <w:rsid w:val="003B3AC1"/>
    <w:rsid w:val="003B7208"/>
    <w:rsid w:val="003C0386"/>
    <w:rsid w:val="003C178E"/>
    <w:rsid w:val="003C5AA8"/>
    <w:rsid w:val="003D0E4E"/>
    <w:rsid w:val="003D231B"/>
    <w:rsid w:val="003D407D"/>
    <w:rsid w:val="003D4479"/>
    <w:rsid w:val="003D63A9"/>
    <w:rsid w:val="003D6442"/>
    <w:rsid w:val="003E0023"/>
    <w:rsid w:val="003E1880"/>
    <w:rsid w:val="003E4387"/>
    <w:rsid w:val="003E5A07"/>
    <w:rsid w:val="003E6333"/>
    <w:rsid w:val="003E674B"/>
    <w:rsid w:val="003E76BD"/>
    <w:rsid w:val="003F01E9"/>
    <w:rsid w:val="003F3F17"/>
    <w:rsid w:val="00400372"/>
    <w:rsid w:val="004010F3"/>
    <w:rsid w:val="00401714"/>
    <w:rsid w:val="004038CA"/>
    <w:rsid w:val="0040481C"/>
    <w:rsid w:val="00405B0B"/>
    <w:rsid w:val="00407925"/>
    <w:rsid w:val="00407ECD"/>
    <w:rsid w:val="00412C09"/>
    <w:rsid w:val="00414D7B"/>
    <w:rsid w:val="004152DD"/>
    <w:rsid w:val="0041564F"/>
    <w:rsid w:val="00415D17"/>
    <w:rsid w:val="00416CB2"/>
    <w:rsid w:val="00420A39"/>
    <w:rsid w:val="00421116"/>
    <w:rsid w:val="004218E9"/>
    <w:rsid w:val="00422342"/>
    <w:rsid w:val="004252B3"/>
    <w:rsid w:val="0043151D"/>
    <w:rsid w:val="004320C1"/>
    <w:rsid w:val="0043233E"/>
    <w:rsid w:val="00432AB9"/>
    <w:rsid w:val="00435D51"/>
    <w:rsid w:val="00444EC2"/>
    <w:rsid w:val="004455D6"/>
    <w:rsid w:val="00446F63"/>
    <w:rsid w:val="00452FAA"/>
    <w:rsid w:val="00455935"/>
    <w:rsid w:val="004568F2"/>
    <w:rsid w:val="004579A3"/>
    <w:rsid w:val="00461AFF"/>
    <w:rsid w:val="00462F24"/>
    <w:rsid w:val="00465DE2"/>
    <w:rsid w:val="0046644E"/>
    <w:rsid w:val="00467E78"/>
    <w:rsid w:val="00467F9B"/>
    <w:rsid w:val="0047368D"/>
    <w:rsid w:val="00474633"/>
    <w:rsid w:val="00475330"/>
    <w:rsid w:val="00480D38"/>
    <w:rsid w:val="00490A49"/>
    <w:rsid w:val="00491993"/>
    <w:rsid w:val="004946F8"/>
    <w:rsid w:val="004A05DF"/>
    <w:rsid w:val="004A3A2F"/>
    <w:rsid w:val="004A413D"/>
    <w:rsid w:val="004A4578"/>
    <w:rsid w:val="004C2A0E"/>
    <w:rsid w:val="004C4709"/>
    <w:rsid w:val="004C602E"/>
    <w:rsid w:val="004C6511"/>
    <w:rsid w:val="004C6548"/>
    <w:rsid w:val="004C6C3A"/>
    <w:rsid w:val="004C6E6D"/>
    <w:rsid w:val="004C700A"/>
    <w:rsid w:val="004D2496"/>
    <w:rsid w:val="004D47CE"/>
    <w:rsid w:val="004E27C6"/>
    <w:rsid w:val="004F049A"/>
    <w:rsid w:val="004F39FB"/>
    <w:rsid w:val="004F4F8D"/>
    <w:rsid w:val="004F5B8F"/>
    <w:rsid w:val="004F5D95"/>
    <w:rsid w:val="004F6BC1"/>
    <w:rsid w:val="004F7D45"/>
    <w:rsid w:val="004F7FBC"/>
    <w:rsid w:val="00501136"/>
    <w:rsid w:val="00501779"/>
    <w:rsid w:val="00502932"/>
    <w:rsid w:val="005052B3"/>
    <w:rsid w:val="0050560C"/>
    <w:rsid w:val="00507241"/>
    <w:rsid w:val="005100C5"/>
    <w:rsid w:val="00511489"/>
    <w:rsid w:val="0051248B"/>
    <w:rsid w:val="00513029"/>
    <w:rsid w:val="0051355C"/>
    <w:rsid w:val="005161AC"/>
    <w:rsid w:val="005165A2"/>
    <w:rsid w:val="00521088"/>
    <w:rsid w:val="00523FBF"/>
    <w:rsid w:val="005328D3"/>
    <w:rsid w:val="005329AB"/>
    <w:rsid w:val="00536523"/>
    <w:rsid w:val="00543652"/>
    <w:rsid w:val="00544876"/>
    <w:rsid w:val="00551CC3"/>
    <w:rsid w:val="0055288C"/>
    <w:rsid w:val="0055420A"/>
    <w:rsid w:val="00556957"/>
    <w:rsid w:val="00556C5E"/>
    <w:rsid w:val="0055740A"/>
    <w:rsid w:val="00560634"/>
    <w:rsid w:val="00562A90"/>
    <w:rsid w:val="00563400"/>
    <w:rsid w:val="005660B2"/>
    <w:rsid w:val="00566131"/>
    <w:rsid w:val="0056616D"/>
    <w:rsid w:val="00566393"/>
    <w:rsid w:val="0056797D"/>
    <w:rsid w:val="00572473"/>
    <w:rsid w:val="00574340"/>
    <w:rsid w:val="005747E2"/>
    <w:rsid w:val="0057603C"/>
    <w:rsid w:val="00576297"/>
    <w:rsid w:val="00576298"/>
    <w:rsid w:val="00580DD4"/>
    <w:rsid w:val="0058244D"/>
    <w:rsid w:val="00585242"/>
    <w:rsid w:val="00585321"/>
    <w:rsid w:val="00585B3B"/>
    <w:rsid w:val="00593DB3"/>
    <w:rsid w:val="0059599E"/>
    <w:rsid w:val="00596E8F"/>
    <w:rsid w:val="005978A2"/>
    <w:rsid w:val="005A0BF6"/>
    <w:rsid w:val="005A1243"/>
    <w:rsid w:val="005A14E6"/>
    <w:rsid w:val="005A273E"/>
    <w:rsid w:val="005A65C5"/>
    <w:rsid w:val="005A7517"/>
    <w:rsid w:val="005B2FAC"/>
    <w:rsid w:val="005C1D20"/>
    <w:rsid w:val="005C5A88"/>
    <w:rsid w:val="005D2100"/>
    <w:rsid w:val="005D215F"/>
    <w:rsid w:val="005D416E"/>
    <w:rsid w:val="005D42DD"/>
    <w:rsid w:val="005D4380"/>
    <w:rsid w:val="005D62D2"/>
    <w:rsid w:val="005E26D5"/>
    <w:rsid w:val="005E57FD"/>
    <w:rsid w:val="005E5C44"/>
    <w:rsid w:val="005F0BE2"/>
    <w:rsid w:val="005F12D9"/>
    <w:rsid w:val="005F2561"/>
    <w:rsid w:val="005F3FA6"/>
    <w:rsid w:val="005F6A99"/>
    <w:rsid w:val="0060082E"/>
    <w:rsid w:val="0060383C"/>
    <w:rsid w:val="006044A5"/>
    <w:rsid w:val="00606519"/>
    <w:rsid w:val="00607CEC"/>
    <w:rsid w:val="00612841"/>
    <w:rsid w:val="006134A1"/>
    <w:rsid w:val="006142A3"/>
    <w:rsid w:val="00614657"/>
    <w:rsid w:val="00615AB4"/>
    <w:rsid w:val="00616F2F"/>
    <w:rsid w:val="0062024A"/>
    <w:rsid w:val="00621D63"/>
    <w:rsid w:val="00621DF3"/>
    <w:rsid w:val="006229A5"/>
    <w:rsid w:val="00622FD1"/>
    <w:rsid w:val="006235B1"/>
    <w:rsid w:val="00623F42"/>
    <w:rsid w:val="006244CC"/>
    <w:rsid w:val="00625907"/>
    <w:rsid w:val="00625B23"/>
    <w:rsid w:val="00631950"/>
    <w:rsid w:val="0063622D"/>
    <w:rsid w:val="00641FC6"/>
    <w:rsid w:val="00644018"/>
    <w:rsid w:val="00645F4D"/>
    <w:rsid w:val="00646FE2"/>
    <w:rsid w:val="00650E59"/>
    <w:rsid w:val="00652115"/>
    <w:rsid w:val="00652418"/>
    <w:rsid w:val="0065373F"/>
    <w:rsid w:val="006556D7"/>
    <w:rsid w:val="006562E9"/>
    <w:rsid w:val="00656827"/>
    <w:rsid w:val="00660715"/>
    <w:rsid w:val="00660B0D"/>
    <w:rsid w:val="0066289E"/>
    <w:rsid w:val="00663A30"/>
    <w:rsid w:val="00664684"/>
    <w:rsid w:val="00664E22"/>
    <w:rsid w:val="006656C8"/>
    <w:rsid w:val="00665A6F"/>
    <w:rsid w:val="0067038F"/>
    <w:rsid w:val="00671039"/>
    <w:rsid w:val="00672431"/>
    <w:rsid w:val="0067296B"/>
    <w:rsid w:val="006743AA"/>
    <w:rsid w:val="00674762"/>
    <w:rsid w:val="00674E5B"/>
    <w:rsid w:val="00676271"/>
    <w:rsid w:val="00676571"/>
    <w:rsid w:val="006767F4"/>
    <w:rsid w:val="0067723A"/>
    <w:rsid w:val="006779BB"/>
    <w:rsid w:val="00680379"/>
    <w:rsid w:val="00682597"/>
    <w:rsid w:val="00683551"/>
    <w:rsid w:val="00684780"/>
    <w:rsid w:val="00695C38"/>
    <w:rsid w:val="00697731"/>
    <w:rsid w:val="006A140C"/>
    <w:rsid w:val="006A612D"/>
    <w:rsid w:val="006A6770"/>
    <w:rsid w:val="006A69A2"/>
    <w:rsid w:val="006A7395"/>
    <w:rsid w:val="006A7B3C"/>
    <w:rsid w:val="006B100D"/>
    <w:rsid w:val="006B13DA"/>
    <w:rsid w:val="006B380F"/>
    <w:rsid w:val="006B41C4"/>
    <w:rsid w:val="006C096C"/>
    <w:rsid w:val="006C1301"/>
    <w:rsid w:val="006C3999"/>
    <w:rsid w:val="006C4837"/>
    <w:rsid w:val="006C6DDB"/>
    <w:rsid w:val="006D1DB6"/>
    <w:rsid w:val="006D2E0A"/>
    <w:rsid w:val="006D489A"/>
    <w:rsid w:val="006E0280"/>
    <w:rsid w:val="006E10B5"/>
    <w:rsid w:val="006E28D9"/>
    <w:rsid w:val="006E333F"/>
    <w:rsid w:val="006E53E3"/>
    <w:rsid w:val="006F2051"/>
    <w:rsid w:val="006F3BF4"/>
    <w:rsid w:val="006F5E27"/>
    <w:rsid w:val="006F7A92"/>
    <w:rsid w:val="00700DBB"/>
    <w:rsid w:val="00706E67"/>
    <w:rsid w:val="00706EDC"/>
    <w:rsid w:val="0070700B"/>
    <w:rsid w:val="00714277"/>
    <w:rsid w:val="00715A39"/>
    <w:rsid w:val="00715DB2"/>
    <w:rsid w:val="00720CB5"/>
    <w:rsid w:val="00720DD4"/>
    <w:rsid w:val="00723AA9"/>
    <w:rsid w:val="00723C54"/>
    <w:rsid w:val="0072484C"/>
    <w:rsid w:val="00726E84"/>
    <w:rsid w:val="007357BB"/>
    <w:rsid w:val="0073667B"/>
    <w:rsid w:val="00740D73"/>
    <w:rsid w:val="00744E9E"/>
    <w:rsid w:val="0075024C"/>
    <w:rsid w:val="0075087C"/>
    <w:rsid w:val="00751F24"/>
    <w:rsid w:val="007537E9"/>
    <w:rsid w:val="00753DF4"/>
    <w:rsid w:val="00755FF6"/>
    <w:rsid w:val="00757C7B"/>
    <w:rsid w:val="00757E0E"/>
    <w:rsid w:val="007608B8"/>
    <w:rsid w:val="00766A2C"/>
    <w:rsid w:val="00767AF2"/>
    <w:rsid w:val="00772C1F"/>
    <w:rsid w:val="007741B7"/>
    <w:rsid w:val="007743DF"/>
    <w:rsid w:val="007751C6"/>
    <w:rsid w:val="00781960"/>
    <w:rsid w:val="007827D7"/>
    <w:rsid w:val="0078546C"/>
    <w:rsid w:val="00787DD1"/>
    <w:rsid w:val="00790574"/>
    <w:rsid w:val="00794BDC"/>
    <w:rsid w:val="00795C26"/>
    <w:rsid w:val="00795E2E"/>
    <w:rsid w:val="00795FB8"/>
    <w:rsid w:val="00796D19"/>
    <w:rsid w:val="007A629E"/>
    <w:rsid w:val="007A6989"/>
    <w:rsid w:val="007B0317"/>
    <w:rsid w:val="007B0CD2"/>
    <w:rsid w:val="007B23F9"/>
    <w:rsid w:val="007B2751"/>
    <w:rsid w:val="007B2786"/>
    <w:rsid w:val="007B342B"/>
    <w:rsid w:val="007B4B0C"/>
    <w:rsid w:val="007B6677"/>
    <w:rsid w:val="007B66EF"/>
    <w:rsid w:val="007C1BFA"/>
    <w:rsid w:val="007C2627"/>
    <w:rsid w:val="007C3775"/>
    <w:rsid w:val="007C5BD9"/>
    <w:rsid w:val="007C5ED7"/>
    <w:rsid w:val="007C7AC9"/>
    <w:rsid w:val="007D4724"/>
    <w:rsid w:val="007D612E"/>
    <w:rsid w:val="007E01DD"/>
    <w:rsid w:val="007E037A"/>
    <w:rsid w:val="007E190C"/>
    <w:rsid w:val="007E2860"/>
    <w:rsid w:val="007E467B"/>
    <w:rsid w:val="007E56C5"/>
    <w:rsid w:val="007E584F"/>
    <w:rsid w:val="007E5923"/>
    <w:rsid w:val="007E669D"/>
    <w:rsid w:val="007F0C3D"/>
    <w:rsid w:val="007F1C63"/>
    <w:rsid w:val="007F5A10"/>
    <w:rsid w:val="007F6088"/>
    <w:rsid w:val="0080109E"/>
    <w:rsid w:val="008036BD"/>
    <w:rsid w:val="00815706"/>
    <w:rsid w:val="00815909"/>
    <w:rsid w:val="00815C17"/>
    <w:rsid w:val="008166EC"/>
    <w:rsid w:val="0081755E"/>
    <w:rsid w:val="008209B2"/>
    <w:rsid w:val="00821291"/>
    <w:rsid w:val="00824D05"/>
    <w:rsid w:val="0082600B"/>
    <w:rsid w:val="008262CB"/>
    <w:rsid w:val="00826DEE"/>
    <w:rsid w:val="008278DF"/>
    <w:rsid w:val="00830DDC"/>
    <w:rsid w:val="00832A4D"/>
    <w:rsid w:val="008368CD"/>
    <w:rsid w:val="00837340"/>
    <w:rsid w:val="00837E71"/>
    <w:rsid w:val="00843146"/>
    <w:rsid w:val="00845D98"/>
    <w:rsid w:val="00847024"/>
    <w:rsid w:val="008521B9"/>
    <w:rsid w:val="00854F94"/>
    <w:rsid w:val="00861238"/>
    <w:rsid w:val="00864761"/>
    <w:rsid w:val="008647F4"/>
    <w:rsid w:val="0086661C"/>
    <w:rsid w:val="008710E0"/>
    <w:rsid w:val="00875133"/>
    <w:rsid w:val="00877F30"/>
    <w:rsid w:val="00880278"/>
    <w:rsid w:val="00880BB9"/>
    <w:rsid w:val="00885EFC"/>
    <w:rsid w:val="00886617"/>
    <w:rsid w:val="00890AC1"/>
    <w:rsid w:val="00890AE6"/>
    <w:rsid w:val="008926A3"/>
    <w:rsid w:val="0089668D"/>
    <w:rsid w:val="0089702F"/>
    <w:rsid w:val="008A3D5B"/>
    <w:rsid w:val="008A4939"/>
    <w:rsid w:val="008A5ADD"/>
    <w:rsid w:val="008A70AB"/>
    <w:rsid w:val="008B247B"/>
    <w:rsid w:val="008B36A1"/>
    <w:rsid w:val="008B409B"/>
    <w:rsid w:val="008B5477"/>
    <w:rsid w:val="008C0A69"/>
    <w:rsid w:val="008C2253"/>
    <w:rsid w:val="008C2C22"/>
    <w:rsid w:val="008C36B8"/>
    <w:rsid w:val="008C4544"/>
    <w:rsid w:val="008C6055"/>
    <w:rsid w:val="008C6934"/>
    <w:rsid w:val="008D073B"/>
    <w:rsid w:val="008D1966"/>
    <w:rsid w:val="008D3F3E"/>
    <w:rsid w:val="008D4887"/>
    <w:rsid w:val="008D62E9"/>
    <w:rsid w:val="008E2316"/>
    <w:rsid w:val="008E2E42"/>
    <w:rsid w:val="008E352D"/>
    <w:rsid w:val="008E71F5"/>
    <w:rsid w:val="008F0A8A"/>
    <w:rsid w:val="008F1123"/>
    <w:rsid w:val="008F4187"/>
    <w:rsid w:val="008F4CC6"/>
    <w:rsid w:val="008F4EEF"/>
    <w:rsid w:val="008F77E9"/>
    <w:rsid w:val="009004D1"/>
    <w:rsid w:val="0090286D"/>
    <w:rsid w:val="00905924"/>
    <w:rsid w:val="00905D97"/>
    <w:rsid w:val="00910DDE"/>
    <w:rsid w:val="009123B2"/>
    <w:rsid w:val="0091399C"/>
    <w:rsid w:val="00916B03"/>
    <w:rsid w:val="00920863"/>
    <w:rsid w:val="00921FD9"/>
    <w:rsid w:val="00922291"/>
    <w:rsid w:val="00923E82"/>
    <w:rsid w:val="00924509"/>
    <w:rsid w:val="0093413E"/>
    <w:rsid w:val="00937263"/>
    <w:rsid w:val="00940443"/>
    <w:rsid w:val="0094072B"/>
    <w:rsid w:val="00941B91"/>
    <w:rsid w:val="00941C74"/>
    <w:rsid w:val="009458D5"/>
    <w:rsid w:val="009464D9"/>
    <w:rsid w:val="00946CC4"/>
    <w:rsid w:val="00951770"/>
    <w:rsid w:val="00952E23"/>
    <w:rsid w:val="00965F2F"/>
    <w:rsid w:val="009678AC"/>
    <w:rsid w:val="00967AB0"/>
    <w:rsid w:val="00970737"/>
    <w:rsid w:val="00970DD8"/>
    <w:rsid w:val="00971B50"/>
    <w:rsid w:val="00974A14"/>
    <w:rsid w:val="009772BC"/>
    <w:rsid w:val="00980BB0"/>
    <w:rsid w:val="00981344"/>
    <w:rsid w:val="00981DF3"/>
    <w:rsid w:val="00985427"/>
    <w:rsid w:val="00992657"/>
    <w:rsid w:val="0099496F"/>
    <w:rsid w:val="009972ED"/>
    <w:rsid w:val="00997F23"/>
    <w:rsid w:val="009A2712"/>
    <w:rsid w:val="009A3F9B"/>
    <w:rsid w:val="009A7B60"/>
    <w:rsid w:val="009B0111"/>
    <w:rsid w:val="009B0D79"/>
    <w:rsid w:val="009B2C6D"/>
    <w:rsid w:val="009B5DB1"/>
    <w:rsid w:val="009B7842"/>
    <w:rsid w:val="009C4C4A"/>
    <w:rsid w:val="009C5888"/>
    <w:rsid w:val="009C6040"/>
    <w:rsid w:val="009D12AE"/>
    <w:rsid w:val="009D2D97"/>
    <w:rsid w:val="009D724E"/>
    <w:rsid w:val="009E0E21"/>
    <w:rsid w:val="009E2B7E"/>
    <w:rsid w:val="009E3036"/>
    <w:rsid w:val="009E490F"/>
    <w:rsid w:val="009E4966"/>
    <w:rsid w:val="009E4B78"/>
    <w:rsid w:val="009E4EA0"/>
    <w:rsid w:val="009E6A92"/>
    <w:rsid w:val="009F04D7"/>
    <w:rsid w:val="009F3B5B"/>
    <w:rsid w:val="009F6124"/>
    <w:rsid w:val="00A00856"/>
    <w:rsid w:val="00A01B5D"/>
    <w:rsid w:val="00A021D6"/>
    <w:rsid w:val="00A03348"/>
    <w:rsid w:val="00A03986"/>
    <w:rsid w:val="00A04F50"/>
    <w:rsid w:val="00A056F1"/>
    <w:rsid w:val="00A06CA2"/>
    <w:rsid w:val="00A128AB"/>
    <w:rsid w:val="00A16377"/>
    <w:rsid w:val="00A16570"/>
    <w:rsid w:val="00A16752"/>
    <w:rsid w:val="00A17C5A"/>
    <w:rsid w:val="00A17C77"/>
    <w:rsid w:val="00A212A9"/>
    <w:rsid w:val="00A2226D"/>
    <w:rsid w:val="00A27D6D"/>
    <w:rsid w:val="00A3232B"/>
    <w:rsid w:val="00A41B39"/>
    <w:rsid w:val="00A43778"/>
    <w:rsid w:val="00A46DD2"/>
    <w:rsid w:val="00A525D3"/>
    <w:rsid w:val="00A537D7"/>
    <w:rsid w:val="00A54427"/>
    <w:rsid w:val="00A54794"/>
    <w:rsid w:val="00A5619B"/>
    <w:rsid w:val="00A56D87"/>
    <w:rsid w:val="00A56EF2"/>
    <w:rsid w:val="00A602AD"/>
    <w:rsid w:val="00A614D1"/>
    <w:rsid w:val="00A618A8"/>
    <w:rsid w:val="00A61AE5"/>
    <w:rsid w:val="00A61D55"/>
    <w:rsid w:val="00A639B2"/>
    <w:rsid w:val="00A64506"/>
    <w:rsid w:val="00A65304"/>
    <w:rsid w:val="00A66073"/>
    <w:rsid w:val="00A668F4"/>
    <w:rsid w:val="00A66C61"/>
    <w:rsid w:val="00A7091A"/>
    <w:rsid w:val="00A73130"/>
    <w:rsid w:val="00A7353A"/>
    <w:rsid w:val="00A77D97"/>
    <w:rsid w:val="00A83EAA"/>
    <w:rsid w:val="00A840E4"/>
    <w:rsid w:val="00A857A7"/>
    <w:rsid w:val="00A85AE8"/>
    <w:rsid w:val="00A86180"/>
    <w:rsid w:val="00A872AF"/>
    <w:rsid w:val="00A901F2"/>
    <w:rsid w:val="00A9030A"/>
    <w:rsid w:val="00A91361"/>
    <w:rsid w:val="00A921DD"/>
    <w:rsid w:val="00A93177"/>
    <w:rsid w:val="00A93EBF"/>
    <w:rsid w:val="00A9671A"/>
    <w:rsid w:val="00A97AFD"/>
    <w:rsid w:val="00AA12A1"/>
    <w:rsid w:val="00AA1405"/>
    <w:rsid w:val="00AA1D0D"/>
    <w:rsid w:val="00AA25B9"/>
    <w:rsid w:val="00AA4417"/>
    <w:rsid w:val="00AA6581"/>
    <w:rsid w:val="00AB2810"/>
    <w:rsid w:val="00AC2283"/>
    <w:rsid w:val="00AC49C7"/>
    <w:rsid w:val="00AD1EC5"/>
    <w:rsid w:val="00AD23D0"/>
    <w:rsid w:val="00AD2C6F"/>
    <w:rsid w:val="00AD3458"/>
    <w:rsid w:val="00AD400E"/>
    <w:rsid w:val="00AD4823"/>
    <w:rsid w:val="00AD4FF1"/>
    <w:rsid w:val="00AD51DB"/>
    <w:rsid w:val="00AD7F56"/>
    <w:rsid w:val="00AE0F3D"/>
    <w:rsid w:val="00AE1BB4"/>
    <w:rsid w:val="00AE66CF"/>
    <w:rsid w:val="00AE7B41"/>
    <w:rsid w:val="00AF3823"/>
    <w:rsid w:val="00B015BE"/>
    <w:rsid w:val="00B04643"/>
    <w:rsid w:val="00B04F3F"/>
    <w:rsid w:val="00B058A9"/>
    <w:rsid w:val="00B102BA"/>
    <w:rsid w:val="00B104BA"/>
    <w:rsid w:val="00B108F6"/>
    <w:rsid w:val="00B10FD0"/>
    <w:rsid w:val="00B138FF"/>
    <w:rsid w:val="00B15C86"/>
    <w:rsid w:val="00B20DDA"/>
    <w:rsid w:val="00B211DE"/>
    <w:rsid w:val="00B22191"/>
    <w:rsid w:val="00B225F3"/>
    <w:rsid w:val="00B25710"/>
    <w:rsid w:val="00B27178"/>
    <w:rsid w:val="00B35520"/>
    <w:rsid w:val="00B35B37"/>
    <w:rsid w:val="00B36897"/>
    <w:rsid w:val="00B37027"/>
    <w:rsid w:val="00B4400F"/>
    <w:rsid w:val="00B54FE1"/>
    <w:rsid w:val="00B550DC"/>
    <w:rsid w:val="00B56CCB"/>
    <w:rsid w:val="00B573BF"/>
    <w:rsid w:val="00B60FA4"/>
    <w:rsid w:val="00B6120D"/>
    <w:rsid w:val="00B614F2"/>
    <w:rsid w:val="00B61654"/>
    <w:rsid w:val="00B616CC"/>
    <w:rsid w:val="00B61F9E"/>
    <w:rsid w:val="00B634F7"/>
    <w:rsid w:val="00B70CAE"/>
    <w:rsid w:val="00B71A59"/>
    <w:rsid w:val="00B72A64"/>
    <w:rsid w:val="00B72F68"/>
    <w:rsid w:val="00B76F46"/>
    <w:rsid w:val="00B837AB"/>
    <w:rsid w:val="00B86431"/>
    <w:rsid w:val="00B86BBA"/>
    <w:rsid w:val="00B86DCC"/>
    <w:rsid w:val="00B901D0"/>
    <w:rsid w:val="00B9078D"/>
    <w:rsid w:val="00B9710E"/>
    <w:rsid w:val="00B97900"/>
    <w:rsid w:val="00BA2017"/>
    <w:rsid w:val="00BA2B5F"/>
    <w:rsid w:val="00BA4C88"/>
    <w:rsid w:val="00BA6435"/>
    <w:rsid w:val="00BA6FCE"/>
    <w:rsid w:val="00BA7559"/>
    <w:rsid w:val="00BA7639"/>
    <w:rsid w:val="00BA7A42"/>
    <w:rsid w:val="00BA7DB1"/>
    <w:rsid w:val="00BB0253"/>
    <w:rsid w:val="00BB0769"/>
    <w:rsid w:val="00BB09C0"/>
    <w:rsid w:val="00BB0D4A"/>
    <w:rsid w:val="00BB227E"/>
    <w:rsid w:val="00BB644F"/>
    <w:rsid w:val="00BB74A1"/>
    <w:rsid w:val="00BC0BA2"/>
    <w:rsid w:val="00BC2F98"/>
    <w:rsid w:val="00BC306A"/>
    <w:rsid w:val="00BC4C09"/>
    <w:rsid w:val="00BD0578"/>
    <w:rsid w:val="00BD173F"/>
    <w:rsid w:val="00BD4E3F"/>
    <w:rsid w:val="00BD5289"/>
    <w:rsid w:val="00BD55D0"/>
    <w:rsid w:val="00BD5BAB"/>
    <w:rsid w:val="00BE230F"/>
    <w:rsid w:val="00BE2D49"/>
    <w:rsid w:val="00BE48ED"/>
    <w:rsid w:val="00BE62B1"/>
    <w:rsid w:val="00BF10F3"/>
    <w:rsid w:val="00BF391E"/>
    <w:rsid w:val="00BF3B8F"/>
    <w:rsid w:val="00C00E7E"/>
    <w:rsid w:val="00C023ED"/>
    <w:rsid w:val="00C03B77"/>
    <w:rsid w:val="00C0558C"/>
    <w:rsid w:val="00C068C2"/>
    <w:rsid w:val="00C06C35"/>
    <w:rsid w:val="00C136BF"/>
    <w:rsid w:val="00C17310"/>
    <w:rsid w:val="00C2310B"/>
    <w:rsid w:val="00C24A99"/>
    <w:rsid w:val="00C24DF7"/>
    <w:rsid w:val="00C26119"/>
    <w:rsid w:val="00C27B11"/>
    <w:rsid w:val="00C318D5"/>
    <w:rsid w:val="00C324DC"/>
    <w:rsid w:val="00C33867"/>
    <w:rsid w:val="00C37EE8"/>
    <w:rsid w:val="00C412C5"/>
    <w:rsid w:val="00C4130E"/>
    <w:rsid w:val="00C428FF"/>
    <w:rsid w:val="00C44A42"/>
    <w:rsid w:val="00C45AF4"/>
    <w:rsid w:val="00C46900"/>
    <w:rsid w:val="00C469A9"/>
    <w:rsid w:val="00C47D20"/>
    <w:rsid w:val="00C50607"/>
    <w:rsid w:val="00C50638"/>
    <w:rsid w:val="00C50657"/>
    <w:rsid w:val="00C50BA0"/>
    <w:rsid w:val="00C51982"/>
    <w:rsid w:val="00C56F44"/>
    <w:rsid w:val="00C5725B"/>
    <w:rsid w:val="00C602EE"/>
    <w:rsid w:val="00C613C9"/>
    <w:rsid w:val="00C64724"/>
    <w:rsid w:val="00C65F24"/>
    <w:rsid w:val="00C66E2C"/>
    <w:rsid w:val="00C675F3"/>
    <w:rsid w:val="00C738E3"/>
    <w:rsid w:val="00C749C9"/>
    <w:rsid w:val="00C75C2E"/>
    <w:rsid w:val="00C77AF3"/>
    <w:rsid w:val="00C80E6E"/>
    <w:rsid w:val="00C814A1"/>
    <w:rsid w:val="00C84362"/>
    <w:rsid w:val="00C84DF6"/>
    <w:rsid w:val="00C85D6F"/>
    <w:rsid w:val="00C86FFE"/>
    <w:rsid w:val="00C91365"/>
    <w:rsid w:val="00C93661"/>
    <w:rsid w:val="00C951E3"/>
    <w:rsid w:val="00C95819"/>
    <w:rsid w:val="00C97701"/>
    <w:rsid w:val="00CA2333"/>
    <w:rsid w:val="00CA30D1"/>
    <w:rsid w:val="00CA6017"/>
    <w:rsid w:val="00CA7132"/>
    <w:rsid w:val="00CB0B7B"/>
    <w:rsid w:val="00CB2BFC"/>
    <w:rsid w:val="00CB7283"/>
    <w:rsid w:val="00CC0453"/>
    <w:rsid w:val="00CC29A0"/>
    <w:rsid w:val="00CC6C15"/>
    <w:rsid w:val="00CC7A0D"/>
    <w:rsid w:val="00CD01D3"/>
    <w:rsid w:val="00CD0F54"/>
    <w:rsid w:val="00CD1E67"/>
    <w:rsid w:val="00CD1F13"/>
    <w:rsid w:val="00CD4AB9"/>
    <w:rsid w:val="00CD4BFF"/>
    <w:rsid w:val="00CD59B1"/>
    <w:rsid w:val="00CE093B"/>
    <w:rsid w:val="00CE1C9F"/>
    <w:rsid w:val="00CE224E"/>
    <w:rsid w:val="00CE2C54"/>
    <w:rsid w:val="00CE3015"/>
    <w:rsid w:val="00CE4783"/>
    <w:rsid w:val="00CE4C9F"/>
    <w:rsid w:val="00CF1E94"/>
    <w:rsid w:val="00CF5D5E"/>
    <w:rsid w:val="00CF7DE4"/>
    <w:rsid w:val="00D002FE"/>
    <w:rsid w:val="00D00826"/>
    <w:rsid w:val="00D0275E"/>
    <w:rsid w:val="00D074C1"/>
    <w:rsid w:val="00D11CEC"/>
    <w:rsid w:val="00D151A3"/>
    <w:rsid w:val="00D151A9"/>
    <w:rsid w:val="00D15273"/>
    <w:rsid w:val="00D20EE5"/>
    <w:rsid w:val="00D212E4"/>
    <w:rsid w:val="00D21ECF"/>
    <w:rsid w:val="00D240E5"/>
    <w:rsid w:val="00D24DCA"/>
    <w:rsid w:val="00D25CCD"/>
    <w:rsid w:val="00D25F67"/>
    <w:rsid w:val="00D27F4E"/>
    <w:rsid w:val="00D314DF"/>
    <w:rsid w:val="00D315FA"/>
    <w:rsid w:val="00D35841"/>
    <w:rsid w:val="00D36053"/>
    <w:rsid w:val="00D363E6"/>
    <w:rsid w:val="00D40C44"/>
    <w:rsid w:val="00D419ED"/>
    <w:rsid w:val="00D419FC"/>
    <w:rsid w:val="00D42A72"/>
    <w:rsid w:val="00D46138"/>
    <w:rsid w:val="00D46EA8"/>
    <w:rsid w:val="00D50F63"/>
    <w:rsid w:val="00D51B29"/>
    <w:rsid w:val="00D51D04"/>
    <w:rsid w:val="00D53759"/>
    <w:rsid w:val="00D5747D"/>
    <w:rsid w:val="00D61012"/>
    <w:rsid w:val="00D625B4"/>
    <w:rsid w:val="00D62EE8"/>
    <w:rsid w:val="00D63316"/>
    <w:rsid w:val="00D70201"/>
    <w:rsid w:val="00D71973"/>
    <w:rsid w:val="00D72DA1"/>
    <w:rsid w:val="00D75529"/>
    <w:rsid w:val="00D762B2"/>
    <w:rsid w:val="00D76920"/>
    <w:rsid w:val="00D819AF"/>
    <w:rsid w:val="00D84541"/>
    <w:rsid w:val="00D85395"/>
    <w:rsid w:val="00D86ABD"/>
    <w:rsid w:val="00D87B31"/>
    <w:rsid w:val="00D92F33"/>
    <w:rsid w:val="00D93C81"/>
    <w:rsid w:val="00D9687C"/>
    <w:rsid w:val="00DA176A"/>
    <w:rsid w:val="00DA2C12"/>
    <w:rsid w:val="00DA3406"/>
    <w:rsid w:val="00DA501C"/>
    <w:rsid w:val="00DA5E19"/>
    <w:rsid w:val="00DB0696"/>
    <w:rsid w:val="00DB1435"/>
    <w:rsid w:val="00DB5D12"/>
    <w:rsid w:val="00DD0F4F"/>
    <w:rsid w:val="00DD2B19"/>
    <w:rsid w:val="00DE1FFB"/>
    <w:rsid w:val="00DE40A6"/>
    <w:rsid w:val="00DE4A52"/>
    <w:rsid w:val="00DF1039"/>
    <w:rsid w:val="00DF31D6"/>
    <w:rsid w:val="00DF3BD6"/>
    <w:rsid w:val="00DF3E10"/>
    <w:rsid w:val="00DF5BC2"/>
    <w:rsid w:val="00DF7107"/>
    <w:rsid w:val="00E00729"/>
    <w:rsid w:val="00E0089D"/>
    <w:rsid w:val="00E04072"/>
    <w:rsid w:val="00E04EAF"/>
    <w:rsid w:val="00E07519"/>
    <w:rsid w:val="00E07FE8"/>
    <w:rsid w:val="00E12580"/>
    <w:rsid w:val="00E136FF"/>
    <w:rsid w:val="00E159B5"/>
    <w:rsid w:val="00E17294"/>
    <w:rsid w:val="00E172CE"/>
    <w:rsid w:val="00E17AB7"/>
    <w:rsid w:val="00E17E96"/>
    <w:rsid w:val="00E23856"/>
    <w:rsid w:val="00E26283"/>
    <w:rsid w:val="00E26BFA"/>
    <w:rsid w:val="00E301E8"/>
    <w:rsid w:val="00E31C66"/>
    <w:rsid w:val="00E353FD"/>
    <w:rsid w:val="00E421DF"/>
    <w:rsid w:val="00E4384C"/>
    <w:rsid w:val="00E5094C"/>
    <w:rsid w:val="00E516A1"/>
    <w:rsid w:val="00E6121C"/>
    <w:rsid w:val="00E61A2B"/>
    <w:rsid w:val="00E61E55"/>
    <w:rsid w:val="00E62AA5"/>
    <w:rsid w:val="00E646AD"/>
    <w:rsid w:val="00E65012"/>
    <w:rsid w:val="00E654D0"/>
    <w:rsid w:val="00E672CF"/>
    <w:rsid w:val="00E67AFF"/>
    <w:rsid w:val="00E736B8"/>
    <w:rsid w:val="00E73E83"/>
    <w:rsid w:val="00E87C65"/>
    <w:rsid w:val="00E9017F"/>
    <w:rsid w:val="00E90A9F"/>
    <w:rsid w:val="00E964D7"/>
    <w:rsid w:val="00E967E5"/>
    <w:rsid w:val="00EA1E3A"/>
    <w:rsid w:val="00EA2833"/>
    <w:rsid w:val="00EA3916"/>
    <w:rsid w:val="00EB4B96"/>
    <w:rsid w:val="00EB7381"/>
    <w:rsid w:val="00EB7E22"/>
    <w:rsid w:val="00EC0C0C"/>
    <w:rsid w:val="00EC0EAF"/>
    <w:rsid w:val="00EC33CF"/>
    <w:rsid w:val="00EC3E67"/>
    <w:rsid w:val="00EC554F"/>
    <w:rsid w:val="00EC5A00"/>
    <w:rsid w:val="00EC60AF"/>
    <w:rsid w:val="00EC6C53"/>
    <w:rsid w:val="00ED1064"/>
    <w:rsid w:val="00ED35DC"/>
    <w:rsid w:val="00ED49B0"/>
    <w:rsid w:val="00ED73F2"/>
    <w:rsid w:val="00EE0D8D"/>
    <w:rsid w:val="00EE2E0C"/>
    <w:rsid w:val="00EE39D0"/>
    <w:rsid w:val="00EE3C79"/>
    <w:rsid w:val="00EE4F93"/>
    <w:rsid w:val="00EE6316"/>
    <w:rsid w:val="00EF00B4"/>
    <w:rsid w:val="00EF387A"/>
    <w:rsid w:val="00EF445F"/>
    <w:rsid w:val="00EF498F"/>
    <w:rsid w:val="00EF6B0C"/>
    <w:rsid w:val="00F00C96"/>
    <w:rsid w:val="00F01F62"/>
    <w:rsid w:val="00F02A85"/>
    <w:rsid w:val="00F03753"/>
    <w:rsid w:val="00F039AC"/>
    <w:rsid w:val="00F05B52"/>
    <w:rsid w:val="00F05F2B"/>
    <w:rsid w:val="00F10F3A"/>
    <w:rsid w:val="00F1179B"/>
    <w:rsid w:val="00F11A0D"/>
    <w:rsid w:val="00F11D22"/>
    <w:rsid w:val="00F12696"/>
    <w:rsid w:val="00F144D8"/>
    <w:rsid w:val="00F1799A"/>
    <w:rsid w:val="00F2012F"/>
    <w:rsid w:val="00F208F4"/>
    <w:rsid w:val="00F217AE"/>
    <w:rsid w:val="00F26AEE"/>
    <w:rsid w:val="00F26EA1"/>
    <w:rsid w:val="00F27CF0"/>
    <w:rsid w:val="00F31475"/>
    <w:rsid w:val="00F36C86"/>
    <w:rsid w:val="00F41682"/>
    <w:rsid w:val="00F41683"/>
    <w:rsid w:val="00F4225D"/>
    <w:rsid w:val="00F45B1C"/>
    <w:rsid w:val="00F477D9"/>
    <w:rsid w:val="00F51E7D"/>
    <w:rsid w:val="00F52843"/>
    <w:rsid w:val="00F533ED"/>
    <w:rsid w:val="00F553B3"/>
    <w:rsid w:val="00F60450"/>
    <w:rsid w:val="00F6140C"/>
    <w:rsid w:val="00F61AAD"/>
    <w:rsid w:val="00F61E85"/>
    <w:rsid w:val="00F61F73"/>
    <w:rsid w:val="00F6773E"/>
    <w:rsid w:val="00F726B7"/>
    <w:rsid w:val="00F8472C"/>
    <w:rsid w:val="00F84A32"/>
    <w:rsid w:val="00F85EBF"/>
    <w:rsid w:val="00F90076"/>
    <w:rsid w:val="00F910FB"/>
    <w:rsid w:val="00F92AAE"/>
    <w:rsid w:val="00F92E04"/>
    <w:rsid w:val="00F942FE"/>
    <w:rsid w:val="00F95A89"/>
    <w:rsid w:val="00F95EF7"/>
    <w:rsid w:val="00F95F72"/>
    <w:rsid w:val="00F96012"/>
    <w:rsid w:val="00F96271"/>
    <w:rsid w:val="00F97150"/>
    <w:rsid w:val="00FA0D23"/>
    <w:rsid w:val="00FA1856"/>
    <w:rsid w:val="00FA18D7"/>
    <w:rsid w:val="00FA1F56"/>
    <w:rsid w:val="00FA32E2"/>
    <w:rsid w:val="00FB1650"/>
    <w:rsid w:val="00FB1AA1"/>
    <w:rsid w:val="00FB29DB"/>
    <w:rsid w:val="00FB30F4"/>
    <w:rsid w:val="00FC0A00"/>
    <w:rsid w:val="00FC0F2E"/>
    <w:rsid w:val="00FC0FF3"/>
    <w:rsid w:val="00FC1A50"/>
    <w:rsid w:val="00FC2C9A"/>
    <w:rsid w:val="00FC2FB4"/>
    <w:rsid w:val="00FC4535"/>
    <w:rsid w:val="00FC7AC3"/>
    <w:rsid w:val="00FD009D"/>
    <w:rsid w:val="00FD359A"/>
    <w:rsid w:val="00FD63B7"/>
    <w:rsid w:val="00FD7B16"/>
    <w:rsid w:val="00FE01F6"/>
    <w:rsid w:val="00FE1BE9"/>
    <w:rsid w:val="00FE35DF"/>
    <w:rsid w:val="00FE3AC1"/>
    <w:rsid w:val="00FE4582"/>
    <w:rsid w:val="00FE55C0"/>
    <w:rsid w:val="00FE5F08"/>
    <w:rsid w:val="00FE629D"/>
    <w:rsid w:val="00FE7334"/>
    <w:rsid w:val="00FF1995"/>
    <w:rsid w:val="00FF4200"/>
    <w:rsid w:val="00FF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0419F"/>
  <w15:chartTrackingRefBased/>
  <w15:docId w15:val="{654FCDE9-6B03-4BE5-9B98-3AD8916D6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D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D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4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550D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B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0D4A"/>
    <w:pPr>
      <w:ind w:left="720"/>
      <w:contextualSpacing/>
    </w:pPr>
  </w:style>
  <w:style w:type="table" w:styleId="TableGrid">
    <w:name w:val="Table Grid"/>
    <w:basedOn w:val="TableNormal"/>
    <w:uiPriority w:val="39"/>
    <w:rsid w:val="00BB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0D4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B0D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0D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B2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7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751"/>
    <w:rPr>
      <w:sz w:val="20"/>
      <w:szCs w:val="20"/>
    </w:rPr>
  </w:style>
  <w:style w:type="table" w:customStyle="1" w:styleId="ListTable6Colorful-Accent21">
    <w:name w:val="List Table 6 Colorful - Accent 21"/>
    <w:basedOn w:val="TableNormal"/>
    <w:uiPriority w:val="51"/>
    <w:rsid w:val="00615AB4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842"/>
    <w:rPr>
      <w:b/>
      <w:bCs/>
      <w:sz w:val="20"/>
      <w:szCs w:val="20"/>
    </w:rPr>
  </w:style>
  <w:style w:type="table" w:styleId="ListTable1Light-Accent2">
    <w:name w:val="List Table 1 Light Accent 2"/>
    <w:basedOn w:val="TableNormal"/>
    <w:uiPriority w:val="46"/>
    <w:rsid w:val="008D62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2">
    <w:name w:val="List Table 2 Accent 2"/>
    <w:basedOn w:val="TableNormal"/>
    <w:uiPriority w:val="47"/>
    <w:rsid w:val="008D62E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1">
    <w:name w:val="List Table 2 Accent 1"/>
    <w:basedOn w:val="TableNormal"/>
    <w:uiPriority w:val="47"/>
    <w:rsid w:val="008D62E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Normal0">
    <w:name w:val="Normal_0"/>
    <w:qFormat/>
    <w:rsid w:val="00017EFF"/>
    <w:rPr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4D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14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F144D8"/>
    <w:rPr>
      <w:i/>
      <w:iCs/>
    </w:rPr>
  </w:style>
  <w:style w:type="character" w:styleId="Strong">
    <w:name w:val="Strong"/>
    <w:basedOn w:val="DefaultParagraphFont"/>
    <w:uiPriority w:val="22"/>
    <w:qFormat/>
    <w:rsid w:val="00F144D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9B0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00211D"/>
  </w:style>
  <w:style w:type="character" w:customStyle="1" w:styleId="ref-journal">
    <w:name w:val="ref-journal"/>
    <w:basedOn w:val="DefaultParagraphFont"/>
    <w:rsid w:val="0000211D"/>
  </w:style>
  <w:style w:type="character" w:customStyle="1" w:styleId="ref-vol">
    <w:name w:val="ref-vol"/>
    <w:basedOn w:val="DefaultParagraphFont"/>
    <w:rsid w:val="0000211D"/>
  </w:style>
  <w:style w:type="character" w:customStyle="1" w:styleId="mixed-citation">
    <w:name w:val="mixed-citation"/>
    <w:basedOn w:val="DefaultParagraphFont"/>
    <w:rsid w:val="0000211D"/>
  </w:style>
  <w:style w:type="character" w:customStyle="1" w:styleId="nowrap">
    <w:name w:val="nowrap"/>
    <w:basedOn w:val="DefaultParagraphFont"/>
    <w:rsid w:val="0000211D"/>
  </w:style>
  <w:style w:type="paragraph" w:customStyle="1" w:styleId="p">
    <w:name w:val="p"/>
    <w:basedOn w:val="Normal"/>
    <w:rsid w:val="00A56E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86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180"/>
  </w:style>
  <w:style w:type="paragraph" w:styleId="Footer">
    <w:name w:val="footer"/>
    <w:basedOn w:val="Normal"/>
    <w:link w:val="FooterChar"/>
    <w:uiPriority w:val="99"/>
    <w:unhideWhenUsed/>
    <w:rsid w:val="00A86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180"/>
  </w:style>
  <w:style w:type="character" w:styleId="FollowedHyperlink">
    <w:name w:val="FollowedHyperlink"/>
    <w:basedOn w:val="DefaultParagraphFont"/>
    <w:uiPriority w:val="99"/>
    <w:semiHidden/>
    <w:unhideWhenUsed/>
    <w:rsid w:val="00475330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550DC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A6F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22035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82136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24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26213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2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61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619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5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366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16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6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1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81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23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65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28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6812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277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3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282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9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3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17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16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63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04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51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0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F8C2E-7C12-4BEA-8C37-07F929B28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3</Words>
  <Characters>2927</Characters>
  <Application>Microsoft Office Word</Application>
  <DocSecurity>0</DocSecurity>
  <Lines>24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nikiphorou</dc:creator>
  <cp:keywords/>
  <dc:description/>
  <cp:lastModifiedBy>Caroline Groves</cp:lastModifiedBy>
  <cp:revision>2</cp:revision>
  <dcterms:created xsi:type="dcterms:W3CDTF">2021-07-26T10:10:00Z</dcterms:created>
  <dcterms:modified xsi:type="dcterms:W3CDTF">2021-07-2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rthritis-and-rheumatism</vt:lpwstr>
  </property>
  <property fmtid="{D5CDD505-2E9C-101B-9397-08002B2CF9AE}" pid="6" name="Mendeley Recent Style Name 1_1">
    <vt:lpwstr>Arthritis &amp; Rheumatism</vt:lpwstr>
  </property>
  <property fmtid="{D5CDD505-2E9C-101B-9397-08002B2CF9AE}" pid="7" name="Mendeley Recent Style Id 2_1">
    <vt:lpwstr>http://www.zotero.org/styles/bmj</vt:lpwstr>
  </property>
  <property fmtid="{D5CDD505-2E9C-101B-9397-08002B2CF9AE}" pid="8" name="Mendeley Recent Style Name 2_1">
    <vt:lpwstr>BMJ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arthritis-and-rheumatism</vt:lpwstr>
  </property>
  <property fmtid="{D5CDD505-2E9C-101B-9397-08002B2CF9AE}" pid="24" name="Mendeley Unique User Id_1">
    <vt:lpwstr>1dc882f8-ad5c-3579-8b2c-77a7a453dad5</vt:lpwstr>
  </property>
</Properties>
</file>